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Pr="00BE4722" w:rsidR="00BE4722" w:rsidRDefault="00186FB3" w14:paraId="1CF6408A" w14:textId="71139110">
      <w:pPr>
        <w:rPr>
          <w:rFonts w:ascii="Times New Roman" w:hAnsi="Times New Roman" w:eastAsia="Times New Roman" w:cs="Times New Roman"/>
          <w:b/>
          <w:bCs/>
          <w:color w:val="000000"/>
          <w:kern w:val="0"/>
          <w14:ligatures w14:val="none"/>
        </w:rPr>
      </w:pPr>
      <w:r w:rsidRPr="00BE4722">
        <w:rPr>
          <w:rFonts w:ascii="Times New Roman" w:hAnsi="Times New Roman" w:eastAsia="Times New Roman" w:cs="Times New Roman"/>
          <w:b/>
          <w:bCs/>
          <w:color w:val="000000"/>
          <w:kern w:val="0"/>
          <w14:ligatures w14:val="none"/>
        </w:rPr>
        <w:t xml:space="preserve">Table </w:t>
      </w:r>
      <w:r w:rsidR="00890158">
        <w:rPr>
          <w:rFonts w:ascii="Times New Roman" w:hAnsi="Times New Roman" w:eastAsia="Times New Roman" w:cs="Times New Roman"/>
          <w:b/>
          <w:bCs/>
          <w:color w:val="000000"/>
          <w:kern w:val="0"/>
          <w14:ligatures w14:val="none"/>
        </w:rPr>
        <w:t>S</w:t>
      </w:r>
      <w:r w:rsidRPr="00BE4722">
        <w:rPr>
          <w:rFonts w:ascii="Times New Roman" w:hAnsi="Times New Roman" w:eastAsia="Times New Roman" w:cs="Times New Roman"/>
          <w:b/>
          <w:bCs/>
          <w:color w:val="000000"/>
          <w:kern w:val="0"/>
          <w14:ligatures w14:val="none"/>
        </w:rPr>
        <w:t>1. Comparison of the sociodemographic characteristics of the Adolescent Brain Cognitive Development (ABCD) Study participants included vs. excluded in the analysis</w:t>
      </w:r>
    </w:p>
    <w:tbl>
      <w:tblPr>
        <w:tblW w:w="7650" w:type="dxa"/>
        <w:tblLook w:val="04A0" w:firstRow="1" w:lastRow="0" w:firstColumn="1" w:lastColumn="0" w:noHBand="0" w:noVBand="1"/>
      </w:tblPr>
      <w:tblGrid>
        <w:gridCol w:w="3854"/>
        <w:gridCol w:w="1540"/>
        <w:gridCol w:w="1530"/>
        <w:gridCol w:w="990"/>
      </w:tblGrid>
      <w:tr w:rsidRPr="00BE4722" w:rsidR="00A869BF" w:rsidTr="462413C5" w14:paraId="10A014C8" w14:textId="77777777">
        <w:trPr>
          <w:trHeight w:val="64"/>
        </w:trPr>
        <w:tc>
          <w:tcPr>
            <w:tcW w:w="3854" w:type="dxa"/>
            <w:tcBorders>
              <w:top w:val="single" w:color="auto" w:sz="4" w:space="0"/>
              <w:left w:val="nil"/>
              <w:bottom w:val="single" w:color="000000" w:themeColor="text1" w:sz="4" w:space="0"/>
              <w:right w:val="nil"/>
            </w:tcBorders>
            <w:noWrap/>
            <w:tcMar/>
            <w:vAlign w:val="bottom"/>
            <w:hideMark/>
          </w:tcPr>
          <w:p w:rsidRPr="00BE4722" w:rsidR="00A869BF" w:rsidP="00A869BF" w:rsidRDefault="00A869BF" w14:paraId="4D3CCF7E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BE4722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Sociodemographic characteristics</w:t>
            </w:r>
          </w:p>
        </w:tc>
        <w:tc>
          <w:tcPr>
            <w:tcW w:w="1276" w:type="dxa"/>
            <w:tcBorders>
              <w:top w:val="single" w:color="auto" w:sz="4" w:space="0"/>
              <w:left w:val="nil"/>
              <w:bottom w:val="single" w:color="000000" w:themeColor="text1" w:sz="4" w:space="0"/>
              <w:right w:val="nil"/>
            </w:tcBorders>
            <w:tcMar/>
            <w:hideMark/>
          </w:tcPr>
          <w:p w:rsidRPr="00BE4722" w:rsidR="00A869BF" w:rsidP="00A869BF" w:rsidRDefault="00A869BF" w14:paraId="30F0F19C" w14:textId="54BDC90C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BE4722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Included</w:t>
            </w:r>
            <w:r w:rsidRPr="00BE4722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br/>
            </w:r>
            <w:r w:rsidRPr="00BE4722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 xml:space="preserve"> (n=5,3</w:t>
            </w:r>
            <w:r w:rsidRPr="00BE4722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 xml:space="preserve">56</w:t>
            </w:r>
            <w:r w:rsidRPr="00BE4722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 xml:space="preserve">)</w:t>
            </w:r>
          </w:p>
        </w:tc>
        <w:tc>
          <w:tcPr>
            <w:tcW w:w="1530" w:type="dxa"/>
            <w:tcBorders>
              <w:top w:val="single" w:color="auto" w:sz="4" w:space="0"/>
              <w:left w:val="nil"/>
              <w:bottom w:val="single" w:color="000000" w:themeColor="text1" w:sz="4" w:space="0"/>
              <w:right w:val="nil"/>
            </w:tcBorders>
            <w:tcMar/>
            <w:hideMark/>
          </w:tcPr>
          <w:p w:rsidRPr="00BE4722" w:rsidR="00A869BF" w:rsidP="00A869BF" w:rsidRDefault="00A869BF" w14:paraId="2671C989" w14:textId="52000724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BE4722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Excluded</w:t>
            </w:r>
            <w:r w:rsidRPr="00BE4722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br/>
            </w:r>
            <w:r w:rsidRPr="00BE4722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 xml:space="preserve"> (n=6,</w:t>
            </w:r>
            <w:r w:rsidRPr="00BE4722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 xml:space="preserve">606</w:t>
            </w:r>
            <w:r w:rsidRPr="00BE4722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 xml:space="preserve">)</w:t>
            </w:r>
          </w:p>
        </w:tc>
        <w:tc>
          <w:tcPr>
            <w:tcW w:w="990" w:type="dxa"/>
            <w:tcBorders>
              <w:top w:val="single" w:color="auto" w:sz="4" w:space="0"/>
              <w:left w:val="nil"/>
              <w:bottom w:val="single" w:color="000000" w:themeColor="text1" w:sz="4" w:space="0"/>
              <w:right w:val="nil"/>
            </w:tcBorders>
            <w:noWrap/>
            <w:tcMar/>
            <w:hideMark/>
          </w:tcPr>
          <w:p w:rsidRPr="00BE4722" w:rsidR="00A869BF" w:rsidP="00A869BF" w:rsidRDefault="00A869BF" w14:paraId="764D5AC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BE4722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p</w:t>
            </w:r>
          </w:p>
        </w:tc>
      </w:tr>
      <w:tr w:rsidRPr="00BE4722" w:rsidR="00A869BF" w:rsidTr="462413C5" w14:paraId="450114F2" w14:textId="77777777">
        <w:trPr>
          <w:trHeight w:val="64"/>
        </w:trPr>
        <w:tc>
          <w:tcPr>
            <w:tcW w:w="3854" w:type="dxa"/>
            <w:tcBorders>
              <w:top w:val="nil"/>
              <w:left w:val="nil"/>
              <w:bottom w:val="nil"/>
              <w:right w:val="nil"/>
            </w:tcBorders>
            <w:noWrap/>
            <w:tcMar/>
            <w:vAlign w:val="bottom"/>
            <w:hideMark/>
          </w:tcPr>
          <w:p w:rsidRPr="00BE4722" w:rsidR="00A869BF" w:rsidP="00A869BF" w:rsidRDefault="00A869BF" w14:paraId="6849EEA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BE4722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Age (years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tcMar/>
            <w:vAlign w:val="bottom"/>
            <w:hideMark/>
          </w:tcPr>
          <w:p w:rsidRPr="00BE4722" w:rsidR="00A869BF" w:rsidP="00A869BF" w:rsidRDefault="00A869BF" w14:paraId="77549C9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BE4722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 xml:space="preserve"> 12.1 (0.7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tcMar/>
            <w:hideMark/>
          </w:tcPr>
          <w:p w:rsidRPr="00BE4722" w:rsidR="00A869BF" w:rsidP="00A869BF" w:rsidRDefault="00A869BF" w14:paraId="0408EBC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BE4722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 xml:space="preserve"> 11.9 (0.7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tcMar/>
            <w:hideMark/>
          </w:tcPr>
          <w:p w:rsidRPr="00BE4722" w:rsidR="00A869BF" w:rsidP="00A869BF" w:rsidRDefault="00A869BF" w14:paraId="6549384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BE4722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0.102</w:t>
            </w:r>
          </w:p>
        </w:tc>
      </w:tr>
      <w:tr w:rsidRPr="00BE4722" w:rsidR="00A869BF" w:rsidTr="462413C5" w14:paraId="2BAB8BED" w14:textId="77777777">
        <w:trPr>
          <w:trHeight w:val="74"/>
        </w:trPr>
        <w:tc>
          <w:tcPr>
            <w:tcW w:w="3854" w:type="dxa"/>
            <w:tcBorders>
              <w:top w:val="nil"/>
              <w:left w:val="nil"/>
              <w:bottom w:val="nil"/>
              <w:right w:val="nil"/>
            </w:tcBorders>
            <w:noWrap/>
            <w:tcMar/>
            <w:vAlign w:val="bottom"/>
            <w:hideMark/>
          </w:tcPr>
          <w:p w:rsidRPr="00BE4722" w:rsidR="00A869BF" w:rsidP="00A869BF" w:rsidRDefault="00A869BF" w14:paraId="558D6C3E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BE4722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Sex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tcMar/>
            <w:vAlign w:val="bottom"/>
            <w:hideMark/>
          </w:tcPr>
          <w:p w:rsidRPr="00BE4722" w:rsidR="00A869BF" w:rsidP="00A869BF" w:rsidRDefault="00A869BF" w14:paraId="2D7E68AE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tcMar/>
            <w:vAlign w:val="bottom"/>
            <w:hideMark/>
          </w:tcPr>
          <w:p w:rsidRPr="00BE4722" w:rsidR="00A869BF" w:rsidP="00A869BF" w:rsidRDefault="00A869BF" w14:paraId="6582B31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tcMar/>
            <w:vAlign w:val="bottom"/>
            <w:hideMark/>
          </w:tcPr>
          <w:p w:rsidRPr="00BE4722" w:rsidR="00A869BF" w:rsidP="00A869BF" w:rsidRDefault="00A869BF" w14:paraId="621DC8C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BE4722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0.310</w:t>
            </w:r>
          </w:p>
        </w:tc>
      </w:tr>
      <w:tr w:rsidRPr="00BE4722" w:rsidR="00A869BF" w:rsidTr="462413C5" w14:paraId="6DB6E45C" w14:textId="77777777">
        <w:trPr>
          <w:trHeight w:val="74"/>
        </w:trPr>
        <w:tc>
          <w:tcPr>
            <w:tcW w:w="3854" w:type="dxa"/>
            <w:tcBorders>
              <w:top w:val="nil"/>
              <w:left w:val="nil"/>
              <w:bottom w:val="nil"/>
              <w:right w:val="nil"/>
            </w:tcBorders>
            <w:noWrap/>
            <w:tcMar/>
            <w:vAlign w:val="bottom"/>
            <w:hideMark/>
          </w:tcPr>
          <w:p w:rsidRPr="00BE4722" w:rsidR="00A869BF" w:rsidP="00A869BF" w:rsidRDefault="00A869BF" w14:paraId="6F23C794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BE4722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 xml:space="preserve">  Fema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tcMar/>
            <w:vAlign w:val="bottom"/>
            <w:hideMark/>
          </w:tcPr>
          <w:p w:rsidRPr="00BE4722" w:rsidR="00A869BF" w:rsidP="00A869BF" w:rsidRDefault="00A869BF" w14:paraId="4AAC79B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BE4722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48.4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tcMar/>
            <w:vAlign w:val="bottom"/>
            <w:hideMark/>
          </w:tcPr>
          <w:p w:rsidRPr="00BE4722" w:rsidR="00A869BF" w:rsidP="00A869BF" w:rsidRDefault="00A869BF" w14:paraId="55C6528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BE4722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47.4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tcMar/>
            <w:vAlign w:val="bottom"/>
            <w:hideMark/>
          </w:tcPr>
          <w:p w:rsidRPr="00BE4722" w:rsidR="00A869BF" w:rsidP="00A869BF" w:rsidRDefault="00A869BF" w14:paraId="3459A25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Pr="00BE4722" w:rsidR="00A869BF" w:rsidTr="462413C5" w14:paraId="46155FB3" w14:textId="77777777">
        <w:trPr>
          <w:trHeight w:val="74"/>
        </w:trPr>
        <w:tc>
          <w:tcPr>
            <w:tcW w:w="3854" w:type="dxa"/>
            <w:tcBorders>
              <w:top w:val="nil"/>
              <w:left w:val="nil"/>
              <w:bottom w:val="nil"/>
              <w:right w:val="nil"/>
            </w:tcBorders>
            <w:noWrap/>
            <w:tcMar/>
            <w:vAlign w:val="bottom"/>
            <w:hideMark/>
          </w:tcPr>
          <w:p w:rsidRPr="00BE4722" w:rsidR="00A869BF" w:rsidP="00A869BF" w:rsidRDefault="00A869BF" w14:paraId="1C639310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BE4722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 xml:space="preserve">  Ma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tcMar/>
            <w:vAlign w:val="bottom"/>
            <w:hideMark/>
          </w:tcPr>
          <w:p w:rsidRPr="00BE4722" w:rsidR="00A869BF" w:rsidP="00A869BF" w:rsidRDefault="00A869BF" w14:paraId="330D872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BE4722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51.6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tcMar/>
            <w:vAlign w:val="bottom"/>
            <w:hideMark/>
          </w:tcPr>
          <w:p w:rsidRPr="00BE4722" w:rsidR="00A869BF" w:rsidP="00A869BF" w:rsidRDefault="00A869BF" w14:paraId="2907DCA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BE4722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52.6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tcMar/>
            <w:hideMark/>
          </w:tcPr>
          <w:p w:rsidRPr="00BE4722" w:rsidR="00A869BF" w:rsidP="00A869BF" w:rsidRDefault="00A869BF" w14:paraId="2DA8F6E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Pr="00BE4722" w:rsidR="00A869BF" w:rsidTr="462413C5" w14:paraId="3EE3785D" w14:textId="77777777">
        <w:trPr>
          <w:trHeight w:val="74"/>
        </w:trPr>
        <w:tc>
          <w:tcPr>
            <w:tcW w:w="3854" w:type="dxa"/>
            <w:tcBorders>
              <w:top w:val="nil"/>
              <w:left w:val="nil"/>
              <w:bottom w:val="nil"/>
              <w:right w:val="nil"/>
            </w:tcBorders>
            <w:noWrap/>
            <w:tcMar/>
            <w:vAlign w:val="bottom"/>
            <w:hideMark/>
          </w:tcPr>
          <w:p w:rsidRPr="00BE4722" w:rsidR="00A869BF" w:rsidP="00A869BF" w:rsidRDefault="00A869BF" w14:paraId="3D05370F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BE4722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Race and ethnicit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tcMar/>
            <w:vAlign w:val="bottom"/>
            <w:hideMark/>
          </w:tcPr>
          <w:p w:rsidRPr="00BE4722" w:rsidR="00A869BF" w:rsidP="00A869BF" w:rsidRDefault="00A869BF" w14:paraId="0C1E1CE9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tcMar/>
            <w:vAlign w:val="bottom"/>
            <w:hideMark/>
          </w:tcPr>
          <w:p w:rsidRPr="00BE4722" w:rsidR="00A869BF" w:rsidP="00A869BF" w:rsidRDefault="00A869BF" w14:paraId="7A47BDA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tcMar/>
            <w:vAlign w:val="bottom"/>
            <w:hideMark/>
          </w:tcPr>
          <w:p w:rsidRPr="00BE4722" w:rsidR="00A869BF" w:rsidP="00A869BF" w:rsidRDefault="00A869BF" w14:paraId="2D44AE6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BE4722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14:ligatures w14:val="none"/>
              </w:rPr>
              <w:t>&lt;0.001</w:t>
            </w:r>
          </w:p>
        </w:tc>
      </w:tr>
      <w:tr w:rsidRPr="00BE4722" w:rsidR="00A869BF" w:rsidTr="462413C5" w14:paraId="638931B6" w14:textId="77777777">
        <w:trPr>
          <w:trHeight w:val="74"/>
        </w:trPr>
        <w:tc>
          <w:tcPr>
            <w:tcW w:w="3854" w:type="dxa"/>
            <w:tcBorders>
              <w:top w:val="nil"/>
              <w:left w:val="nil"/>
              <w:bottom w:val="nil"/>
              <w:right w:val="nil"/>
            </w:tcBorders>
            <w:noWrap/>
            <w:tcMar/>
            <w:vAlign w:val="bottom"/>
            <w:hideMark/>
          </w:tcPr>
          <w:p w:rsidRPr="00BE4722" w:rsidR="00A869BF" w:rsidP="00A869BF" w:rsidRDefault="00A869BF" w14:paraId="378D648C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BE4722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 xml:space="preserve">  Asia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tcMar/>
            <w:vAlign w:val="bottom"/>
            <w:hideMark/>
          </w:tcPr>
          <w:p w:rsidRPr="00BE4722" w:rsidR="00A869BF" w:rsidP="00A869BF" w:rsidRDefault="00A869BF" w14:paraId="465723C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BE4722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5.4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tcMar/>
            <w:vAlign w:val="bottom"/>
            <w:hideMark/>
          </w:tcPr>
          <w:p w:rsidRPr="00BE4722" w:rsidR="00A869BF" w:rsidP="00A869BF" w:rsidRDefault="00A869BF" w14:paraId="1803753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BE4722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6.5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tcMar/>
            <w:vAlign w:val="bottom"/>
            <w:hideMark/>
          </w:tcPr>
          <w:p w:rsidRPr="00BE4722" w:rsidR="00A869BF" w:rsidP="00A869BF" w:rsidRDefault="00A869BF" w14:paraId="57B55BA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Pr="00BE4722" w:rsidR="00A869BF" w:rsidTr="462413C5" w14:paraId="407D0636" w14:textId="77777777">
        <w:trPr>
          <w:trHeight w:val="74"/>
        </w:trPr>
        <w:tc>
          <w:tcPr>
            <w:tcW w:w="3854" w:type="dxa"/>
            <w:tcBorders>
              <w:top w:val="nil"/>
              <w:left w:val="nil"/>
              <w:bottom w:val="nil"/>
              <w:right w:val="nil"/>
            </w:tcBorders>
            <w:noWrap/>
            <w:tcMar/>
            <w:vAlign w:val="bottom"/>
            <w:hideMark/>
          </w:tcPr>
          <w:p w:rsidRPr="00BE4722" w:rsidR="00A869BF" w:rsidP="00A869BF" w:rsidRDefault="00A869BF" w14:paraId="2145077C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BE4722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 xml:space="preserve">  Black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tcMar/>
            <w:vAlign w:val="bottom"/>
            <w:hideMark/>
          </w:tcPr>
          <w:p w:rsidRPr="00BE4722" w:rsidR="00A869BF" w:rsidP="00A869BF" w:rsidRDefault="00A869BF" w14:paraId="703CD6E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BE4722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15.1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tcMar/>
            <w:vAlign w:val="bottom"/>
            <w:hideMark/>
          </w:tcPr>
          <w:p w:rsidRPr="00BE4722" w:rsidR="00A869BF" w:rsidP="00A869BF" w:rsidRDefault="00A869BF" w14:paraId="690CE78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BE4722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25.0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tcMar/>
            <w:vAlign w:val="bottom"/>
            <w:hideMark/>
          </w:tcPr>
          <w:p w:rsidRPr="00BE4722" w:rsidR="00A869BF" w:rsidP="00A869BF" w:rsidRDefault="00A869BF" w14:paraId="2F1B2C3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Pr="00BE4722" w:rsidR="00A869BF" w:rsidTr="462413C5" w14:paraId="5DC6E0A0" w14:textId="77777777">
        <w:trPr>
          <w:trHeight w:val="74"/>
        </w:trPr>
        <w:tc>
          <w:tcPr>
            <w:tcW w:w="3854" w:type="dxa"/>
            <w:tcBorders>
              <w:top w:val="nil"/>
              <w:left w:val="nil"/>
              <w:bottom w:val="nil"/>
              <w:right w:val="nil"/>
            </w:tcBorders>
            <w:noWrap/>
            <w:tcMar/>
            <w:vAlign w:val="bottom"/>
            <w:hideMark/>
          </w:tcPr>
          <w:p w:rsidRPr="00BE4722" w:rsidR="00A869BF" w:rsidP="00A869BF" w:rsidRDefault="00A869BF" w14:paraId="17642E98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BE4722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 xml:space="preserve">  Latino/Hispani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tcMar/>
            <w:vAlign w:val="bottom"/>
            <w:hideMark/>
          </w:tcPr>
          <w:p w:rsidRPr="00BE4722" w:rsidR="00A869BF" w:rsidP="00A869BF" w:rsidRDefault="00A869BF" w14:paraId="795C430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BE4722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14.6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tcMar/>
            <w:vAlign w:val="bottom"/>
            <w:hideMark/>
          </w:tcPr>
          <w:p w:rsidRPr="00BE4722" w:rsidR="00A869BF" w:rsidP="00A869BF" w:rsidRDefault="00A869BF" w14:paraId="63852EA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BE4722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19.6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tcMar/>
            <w:vAlign w:val="bottom"/>
            <w:hideMark/>
          </w:tcPr>
          <w:p w:rsidRPr="00BE4722" w:rsidR="00A869BF" w:rsidP="00A869BF" w:rsidRDefault="00A869BF" w14:paraId="075B89E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Pr="00BE4722" w:rsidR="00A869BF" w:rsidTr="462413C5" w14:paraId="51FA40FE" w14:textId="77777777">
        <w:trPr>
          <w:trHeight w:val="74"/>
        </w:trPr>
        <w:tc>
          <w:tcPr>
            <w:tcW w:w="3854" w:type="dxa"/>
            <w:tcBorders>
              <w:top w:val="nil"/>
              <w:left w:val="nil"/>
              <w:bottom w:val="nil"/>
              <w:right w:val="nil"/>
            </w:tcBorders>
            <w:noWrap/>
            <w:tcMar/>
            <w:vAlign w:val="bottom"/>
            <w:hideMark/>
          </w:tcPr>
          <w:p w:rsidRPr="00BE4722" w:rsidR="00A869BF" w:rsidP="00A869BF" w:rsidRDefault="00A869BF" w14:paraId="31A43550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BE4722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 xml:space="preserve">  Native America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tcMar/>
            <w:vAlign w:val="bottom"/>
            <w:hideMark/>
          </w:tcPr>
          <w:p w:rsidRPr="00BE4722" w:rsidR="00A869BF" w:rsidP="00A869BF" w:rsidRDefault="00A869BF" w14:paraId="039E1A1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BE4722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3.7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tcMar/>
            <w:vAlign w:val="bottom"/>
            <w:hideMark/>
          </w:tcPr>
          <w:p w:rsidRPr="00BE4722" w:rsidR="00A869BF" w:rsidP="00A869BF" w:rsidRDefault="00A869BF" w14:paraId="635B26D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BE4722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3.3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tcMar/>
            <w:vAlign w:val="bottom"/>
            <w:hideMark/>
          </w:tcPr>
          <w:p w:rsidRPr="00BE4722" w:rsidR="00A869BF" w:rsidP="00A869BF" w:rsidRDefault="00A869BF" w14:paraId="3AEDDB1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Pr="00BE4722" w:rsidR="00A869BF" w:rsidTr="462413C5" w14:paraId="2377BCD7" w14:textId="77777777">
        <w:trPr>
          <w:trHeight w:val="74"/>
        </w:trPr>
        <w:tc>
          <w:tcPr>
            <w:tcW w:w="3854" w:type="dxa"/>
            <w:tcBorders>
              <w:top w:val="nil"/>
              <w:left w:val="nil"/>
              <w:bottom w:val="nil"/>
              <w:right w:val="nil"/>
            </w:tcBorders>
            <w:noWrap/>
            <w:tcMar/>
            <w:vAlign w:val="bottom"/>
            <w:hideMark/>
          </w:tcPr>
          <w:p w:rsidRPr="00BE4722" w:rsidR="00A869BF" w:rsidP="00A869BF" w:rsidRDefault="00A869BF" w14:paraId="089C28FE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BE4722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 xml:space="preserve">  Oth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tcMar/>
            <w:vAlign w:val="bottom"/>
            <w:hideMark/>
          </w:tcPr>
          <w:p w:rsidRPr="00BE4722" w:rsidR="00A869BF" w:rsidP="00A869BF" w:rsidRDefault="00A869BF" w14:paraId="69DD4E2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BE4722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0.7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tcMar/>
            <w:vAlign w:val="bottom"/>
            <w:hideMark/>
          </w:tcPr>
          <w:p w:rsidRPr="00BE4722" w:rsidR="00A869BF" w:rsidP="00A869BF" w:rsidRDefault="00A869BF" w14:paraId="6A0BD24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BE4722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1.1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tcMar/>
            <w:hideMark/>
          </w:tcPr>
          <w:p w:rsidRPr="00BE4722" w:rsidR="00A869BF" w:rsidP="00A869BF" w:rsidRDefault="00A869BF" w14:paraId="628F032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Pr="00BE4722" w:rsidR="00A869BF" w:rsidTr="462413C5" w14:paraId="5B7E21B4" w14:textId="77777777">
        <w:trPr>
          <w:trHeight w:val="74"/>
        </w:trPr>
        <w:tc>
          <w:tcPr>
            <w:tcW w:w="3854" w:type="dxa"/>
            <w:tcBorders>
              <w:top w:val="nil"/>
              <w:left w:val="nil"/>
              <w:bottom w:val="nil"/>
              <w:right w:val="nil"/>
            </w:tcBorders>
            <w:noWrap/>
            <w:tcMar/>
            <w:vAlign w:val="bottom"/>
            <w:hideMark/>
          </w:tcPr>
          <w:p w:rsidRPr="00BE4722" w:rsidR="00A869BF" w:rsidP="00A869BF" w:rsidRDefault="00A869BF" w14:paraId="43945241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BE4722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 xml:space="preserve">  Whit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tcMar/>
            <w:vAlign w:val="bottom"/>
            <w:hideMark/>
          </w:tcPr>
          <w:p w:rsidRPr="00BE4722" w:rsidR="00A869BF" w:rsidP="00A869BF" w:rsidRDefault="00A869BF" w14:paraId="2C2472C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BE4722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60.5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tcMar/>
            <w:vAlign w:val="bottom"/>
            <w:hideMark/>
          </w:tcPr>
          <w:p w:rsidRPr="00BE4722" w:rsidR="00A869BF" w:rsidP="00A869BF" w:rsidRDefault="00A869BF" w14:paraId="0D5372F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BE4722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44.5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tcMar/>
            <w:hideMark/>
          </w:tcPr>
          <w:p w:rsidRPr="00BE4722" w:rsidR="00A869BF" w:rsidP="00A869BF" w:rsidRDefault="00A869BF" w14:paraId="556D41B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Pr="00BE4722" w:rsidR="00A869BF" w:rsidTr="462413C5" w14:paraId="4C4D49AD" w14:textId="77777777">
        <w:trPr>
          <w:trHeight w:val="74"/>
        </w:trPr>
        <w:tc>
          <w:tcPr>
            <w:tcW w:w="3854" w:type="dxa"/>
            <w:tcBorders>
              <w:top w:val="nil"/>
              <w:left w:val="nil"/>
              <w:bottom w:val="nil"/>
              <w:right w:val="nil"/>
            </w:tcBorders>
            <w:noWrap/>
            <w:tcMar/>
            <w:vAlign w:val="bottom"/>
            <w:hideMark/>
          </w:tcPr>
          <w:p w:rsidRPr="00BE4722" w:rsidR="00A869BF" w:rsidP="00A869BF" w:rsidRDefault="00A869BF" w14:paraId="10DFE0A4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BE4722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Household incom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tcMar/>
            <w:vAlign w:val="bottom"/>
            <w:hideMark/>
          </w:tcPr>
          <w:p w:rsidRPr="00BE4722" w:rsidR="00A869BF" w:rsidP="00A869BF" w:rsidRDefault="00A869BF" w14:paraId="77B9BCC8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tcMar/>
            <w:vAlign w:val="bottom"/>
            <w:hideMark/>
          </w:tcPr>
          <w:p w:rsidRPr="00BE4722" w:rsidR="00A869BF" w:rsidP="00A869BF" w:rsidRDefault="00A869BF" w14:paraId="2B8C304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tcMar/>
            <w:vAlign w:val="bottom"/>
            <w:hideMark/>
          </w:tcPr>
          <w:p w:rsidRPr="00BE4722" w:rsidR="00A869BF" w:rsidP="00A869BF" w:rsidRDefault="00A869BF" w14:paraId="3C24012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BE4722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14:ligatures w14:val="none"/>
              </w:rPr>
              <w:t>&lt;0.001</w:t>
            </w:r>
          </w:p>
        </w:tc>
      </w:tr>
      <w:tr w:rsidRPr="00BE4722" w:rsidR="00A869BF" w:rsidTr="462413C5" w14:paraId="3DDAF59A" w14:textId="77777777">
        <w:trPr>
          <w:trHeight w:val="74"/>
        </w:trPr>
        <w:tc>
          <w:tcPr>
            <w:tcW w:w="3854" w:type="dxa"/>
            <w:tcBorders>
              <w:top w:val="nil"/>
              <w:left w:val="nil"/>
              <w:bottom w:val="nil"/>
              <w:right w:val="nil"/>
            </w:tcBorders>
            <w:noWrap/>
            <w:tcMar/>
            <w:hideMark/>
          </w:tcPr>
          <w:p w:rsidRPr="00BE4722" w:rsidR="00A869BF" w:rsidP="00BE4722" w:rsidRDefault="00A869BF" w14:paraId="4C104C23" w14:textId="77777777">
            <w:pPr>
              <w:spacing w:after="0" w:line="240" w:lineRule="auto"/>
              <w:ind w:firstLine="161" w:firstLineChars="67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BE4722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Less than $75,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tcMar/>
            <w:vAlign w:val="bottom"/>
            <w:hideMark/>
          </w:tcPr>
          <w:p w:rsidRPr="00BE4722" w:rsidR="00A869BF" w:rsidP="00A869BF" w:rsidRDefault="00A869BF" w14:paraId="2845AFD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BE4722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22.2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tcMar/>
            <w:vAlign w:val="bottom"/>
            <w:hideMark/>
          </w:tcPr>
          <w:p w:rsidRPr="00BE4722" w:rsidR="00A869BF" w:rsidP="00A869BF" w:rsidRDefault="00A869BF" w14:paraId="1477656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BE4722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36.9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tcMar/>
            <w:vAlign w:val="bottom"/>
            <w:hideMark/>
          </w:tcPr>
          <w:p w:rsidRPr="00BE4722" w:rsidR="00A869BF" w:rsidP="00A869BF" w:rsidRDefault="00A869BF" w14:paraId="437A174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Pr="00BE4722" w:rsidR="00A869BF" w:rsidTr="462413C5" w14:paraId="0ABA9478" w14:textId="77777777">
        <w:trPr>
          <w:trHeight w:val="74"/>
        </w:trPr>
        <w:tc>
          <w:tcPr>
            <w:tcW w:w="3854" w:type="dxa"/>
            <w:tcBorders>
              <w:top w:val="nil"/>
              <w:left w:val="nil"/>
              <w:bottom w:val="nil"/>
              <w:right w:val="nil"/>
            </w:tcBorders>
            <w:noWrap/>
            <w:tcMar/>
            <w:hideMark/>
          </w:tcPr>
          <w:p w:rsidRPr="00BE4722" w:rsidR="00A869BF" w:rsidP="00BE4722" w:rsidRDefault="00A869BF" w14:paraId="140CD862" w14:textId="77777777">
            <w:pPr>
              <w:spacing w:after="0" w:line="240" w:lineRule="auto"/>
              <w:ind w:firstLine="161" w:firstLineChars="67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BE4722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$75,000 or mor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tcMar/>
            <w:vAlign w:val="bottom"/>
            <w:hideMark/>
          </w:tcPr>
          <w:p w:rsidRPr="00BE4722" w:rsidR="00A869BF" w:rsidP="00A869BF" w:rsidRDefault="00A869BF" w14:paraId="4BD5ED5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BE4722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77.8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tcMar/>
            <w:vAlign w:val="bottom"/>
            <w:hideMark/>
          </w:tcPr>
          <w:p w:rsidRPr="00BE4722" w:rsidR="00A869BF" w:rsidP="00A869BF" w:rsidRDefault="00A869BF" w14:paraId="68FFC06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BE4722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63.1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tcMar/>
            <w:vAlign w:val="bottom"/>
            <w:hideMark/>
          </w:tcPr>
          <w:p w:rsidRPr="00BE4722" w:rsidR="00A869BF" w:rsidP="00A869BF" w:rsidRDefault="00A869BF" w14:paraId="368440E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Pr="00BE4722" w:rsidR="00A869BF" w:rsidTr="462413C5" w14:paraId="071C39EB" w14:textId="77777777">
        <w:trPr>
          <w:trHeight w:val="74"/>
        </w:trPr>
        <w:tc>
          <w:tcPr>
            <w:tcW w:w="3854" w:type="dxa"/>
            <w:tcBorders>
              <w:top w:val="nil"/>
              <w:left w:val="nil"/>
              <w:bottom w:val="nil"/>
              <w:right w:val="nil"/>
            </w:tcBorders>
            <w:noWrap/>
            <w:tcMar/>
            <w:vAlign w:val="bottom"/>
            <w:hideMark/>
          </w:tcPr>
          <w:p w:rsidRPr="00BE4722" w:rsidR="00A869BF" w:rsidP="00A869BF" w:rsidRDefault="00A869BF" w14:paraId="5AEB5777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BE4722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Parent's highest educa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tcMar/>
            <w:vAlign w:val="bottom"/>
            <w:hideMark/>
          </w:tcPr>
          <w:p w:rsidRPr="00BE4722" w:rsidR="00A869BF" w:rsidP="00A869BF" w:rsidRDefault="00A869BF" w14:paraId="11874E7E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tcMar/>
            <w:vAlign w:val="bottom"/>
            <w:hideMark/>
          </w:tcPr>
          <w:p w:rsidRPr="00BE4722" w:rsidR="00A869BF" w:rsidP="00A869BF" w:rsidRDefault="00A869BF" w14:paraId="0EDAFE9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tcMar/>
            <w:vAlign w:val="bottom"/>
            <w:hideMark/>
          </w:tcPr>
          <w:p w:rsidRPr="00BE4722" w:rsidR="00A869BF" w:rsidP="00A869BF" w:rsidRDefault="00A869BF" w14:paraId="0265668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BE4722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14:ligatures w14:val="none"/>
              </w:rPr>
              <w:t>&lt;0.001</w:t>
            </w:r>
          </w:p>
        </w:tc>
      </w:tr>
      <w:tr w:rsidRPr="00BE4722" w:rsidR="00A869BF" w:rsidTr="462413C5" w14:paraId="210ABC56" w14:textId="77777777">
        <w:trPr>
          <w:trHeight w:val="225"/>
        </w:trPr>
        <w:tc>
          <w:tcPr>
            <w:tcW w:w="3854" w:type="dxa"/>
            <w:tcBorders>
              <w:top w:val="nil"/>
              <w:left w:val="nil"/>
              <w:bottom w:val="nil"/>
              <w:right w:val="nil"/>
            </w:tcBorders>
            <w:noWrap/>
            <w:tcMar/>
            <w:vAlign w:val="bottom"/>
            <w:hideMark/>
          </w:tcPr>
          <w:p w:rsidRPr="00BE4722" w:rsidR="00A869BF" w:rsidP="00A869BF" w:rsidRDefault="00A869BF" w14:paraId="60E6A82A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BE4722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 xml:space="preserve">  High school education or les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tcMar/>
            <w:vAlign w:val="bottom"/>
            <w:hideMark/>
          </w:tcPr>
          <w:p w:rsidRPr="00BE4722" w:rsidR="00A869BF" w:rsidP="00A869BF" w:rsidRDefault="00A869BF" w14:paraId="0BCE422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BE4722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9.2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tcMar/>
            <w:vAlign w:val="bottom"/>
            <w:hideMark/>
          </w:tcPr>
          <w:p w:rsidRPr="00BE4722" w:rsidR="00A869BF" w:rsidP="00A869BF" w:rsidRDefault="00A869BF" w14:paraId="02CC496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BE4722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18.7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tcMar/>
            <w:vAlign w:val="bottom"/>
            <w:hideMark/>
          </w:tcPr>
          <w:p w:rsidRPr="00BE4722" w:rsidR="00A869BF" w:rsidP="00A869BF" w:rsidRDefault="00A869BF" w14:paraId="7228C49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Pr="00BE4722" w:rsidR="00A869BF" w:rsidTr="462413C5" w14:paraId="271C3F0D" w14:textId="77777777">
        <w:trPr>
          <w:trHeight w:val="74"/>
        </w:trPr>
        <w:tc>
          <w:tcPr>
            <w:tcW w:w="3854" w:type="dxa"/>
            <w:tcBorders>
              <w:top w:val="nil"/>
              <w:left w:val="nil"/>
              <w:bottom w:val="none" w:color="000000" w:themeColor="text1" w:sz="4" w:space="0"/>
              <w:right w:val="nil"/>
            </w:tcBorders>
            <w:noWrap/>
            <w:tcMar/>
            <w:vAlign w:val="bottom"/>
            <w:hideMark/>
          </w:tcPr>
          <w:p w:rsidRPr="00BE4722" w:rsidR="00A869BF" w:rsidP="00A869BF" w:rsidRDefault="00A869BF" w14:paraId="33E7F3CD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BE4722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 xml:space="preserve">  College education or more</w:t>
            </w:r>
          </w:p>
        </w:tc>
        <w:tc>
          <w:tcPr>
            <w:tcW w:w="1276" w:type="dxa"/>
            <w:tcBorders>
              <w:top w:val="nil"/>
              <w:left w:val="nil"/>
              <w:bottom w:val="none" w:color="000000" w:themeColor="text1" w:sz="4" w:space="0"/>
              <w:right w:val="nil"/>
            </w:tcBorders>
            <w:noWrap/>
            <w:tcMar/>
            <w:vAlign w:val="bottom"/>
            <w:hideMark/>
          </w:tcPr>
          <w:p w:rsidRPr="00BE4722" w:rsidR="00A869BF" w:rsidP="00A869BF" w:rsidRDefault="00A869BF" w14:paraId="6480E10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BE4722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90.8%</w:t>
            </w:r>
          </w:p>
        </w:tc>
        <w:tc>
          <w:tcPr>
            <w:tcW w:w="1530" w:type="dxa"/>
            <w:tcBorders>
              <w:top w:val="nil"/>
              <w:left w:val="nil"/>
              <w:bottom w:val="none" w:color="000000" w:themeColor="text1" w:sz="4" w:space="0"/>
              <w:right w:val="nil"/>
            </w:tcBorders>
            <w:noWrap/>
            <w:tcMar/>
            <w:vAlign w:val="bottom"/>
            <w:hideMark/>
          </w:tcPr>
          <w:p w:rsidRPr="00BE4722" w:rsidR="00A869BF" w:rsidP="00A869BF" w:rsidRDefault="00A869BF" w14:paraId="3F45B66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BE4722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81.3%</w:t>
            </w:r>
          </w:p>
        </w:tc>
        <w:tc>
          <w:tcPr>
            <w:tcW w:w="990" w:type="dxa"/>
            <w:tcBorders>
              <w:top w:val="nil"/>
              <w:left w:val="nil"/>
              <w:bottom w:val="none" w:color="000000" w:themeColor="text1" w:sz="4" w:space="0"/>
              <w:right w:val="nil"/>
            </w:tcBorders>
            <w:noWrap/>
            <w:tcMar/>
            <w:vAlign w:val="bottom"/>
            <w:hideMark/>
          </w:tcPr>
          <w:p w:rsidRPr="00BE4722" w:rsidR="00A869BF" w:rsidP="00A869BF" w:rsidRDefault="00A869BF" w14:paraId="7073D76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BE4722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Pr="00BE4722" w:rsidR="4800C9EB" w:rsidTr="462413C5" w14:paraId="026A24ED" w14:textId="77777777">
        <w:trPr>
          <w:trHeight w:val="74"/>
        </w:trPr>
        <w:tc>
          <w:tcPr>
            <w:tcW w:w="3854" w:type="dxa"/>
            <w:tcBorders>
              <w:top w:val="none" w:color="000000" w:themeColor="text1" w:sz="12" w:space="0"/>
              <w:left w:val="none" w:color="000000" w:themeColor="text1" w:sz="12" w:space="0"/>
              <w:bottom w:val="none" w:color="000000" w:themeColor="text1" w:sz="4" w:space="0"/>
              <w:right w:val="none" w:color="000000" w:themeColor="text1" w:sz="12" w:space="0"/>
            </w:tcBorders>
            <w:noWrap/>
            <w:tcMar/>
            <w:vAlign w:val="bottom"/>
            <w:hideMark/>
          </w:tcPr>
          <w:p w:rsidRPr="00BE4722" w:rsidR="4800C9EB" w:rsidP="4800C9EB" w:rsidRDefault="4800C9EB" w14:paraId="0FBA54D0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00BE4722">
              <w:rPr>
                <w:rFonts w:ascii="Times New Roman" w:hAnsi="Times New Roman" w:eastAsia="Times New Roman" w:cs="Times New Roman"/>
                <w:color w:val="000000" w:themeColor="text1"/>
              </w:rPr>
              <w:t xml:space="preserve">Parent's marital status </w:t>
            </w:r>
          </w:p>
        </w:tc>
        <w:tc>
          <w:tcPr>
            <w:tcW w:w="1276" w:type="dxa"/>
            <w:tcBorders>
              <w:top w:val="none" w:color="000000" w:themeColor="text1" w:sz="12" w:space="0"/>
              <w:left w:val="none" w:color="000000" w:themeColor="text1" w:sz="12" w:space="0"/>
              <w:bottom w:val="none" w:color="000000" w:themeColor="text1" w:sz="4" w:space="0"/>
              <w:right w:val="none" w:color="000000" w:themeColor="text1" w:sz="12" w:space="0"/>
            </w:tcBorders>
            <w:noWrap/>
            <w:tcMar/>
            <w:vAlign w:val="bottom"/>
            <w:hideMark/>
          </w:tcPr>
          <w:p w:rsidRPr="00BE4722" w:rsidR="4800C9EB" w:rsidP="4800C9EB" w:rsidRDefault="4800C9EB" w14:paraId="08E5FE74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</w:rPr>
            </w:pPr>
          </w:p>
        </w:tc>
        <w:tc>
          <w:tcPr>
            <w:tcW w:w="1530" w:type="dxa"/>
            <w:tcBorders>
              <w:top w:val="none" w:color="000000" w:themeColor="text1" w:sz="12" w:space="0"/>
              <w:left w:val="none" w:color="000000" w:themeColor="text1" w:sz="12" w:space="0"/>
              <w:bottom w:val="none" w:color="000000" w:themeColor="text1" w:sz="4" w:space="0"/>
              <w:right w:val="none" w:color="000000" w:themeColor="text1" w:sz="12" w:space="0"/>
            </w:tcBorders>
            <w:noWrap/>
            <w:tcMar/>
            <w:vAlign w:val="bottom"/>
            <w:hideMark/>
          </w:tcPr>
          <w:p w:rsidRPr="00BE4722" w:rsidR="4800C9EB" w:rsidP="4800C9EB" w:rsidRDefault="4800C9EB" w14:paraId="505B34F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</w:rPr>
            </w:pPr>
          </w:p>
        </w:tc>
        <w:tc>
          <w:tcPr>
            <w:tcW w:w="990" w:type="dxa"/>
            <w:tcBorders>
              <w:top w:val="none" w:color="000000" w:themeColor="text1" w:sz="12" w:space="0"/>
              <w:left w:val="none" w:color="000000" w:themeColor="text1" w:sz="12" w:space="0"/>
              <w:bottom w:val="none" w:color="000000" w:themeColor="text1" w:sz="4" w:space="0"/>
              <w:right w:val="none" w:color="000000" w:themeColor="text1" w:sz="12" w:space="0"/>
            </w:tcBorders>
            <w:noWrap/>
            <w:tcMar/>
            <w:vAlign w:val="bottom"/>
            <w:hideMark/>
          </w:tcPr>
          <w:p w:rsidRPr="00BE4722" w:rsidR="4800C9EB" w:rsidP="4800C9EB" w:rsidRDefault="4800C9EB" w14:paraId="271B89A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</w:rPr>
            </w:pPr>
            <w:r w:rsidRPr="00BE4722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</w:rPr>
              <w:t>&lt;0.001</w:t>
            </w:r>
          </w:p>
        </w:tc>
      </w:tr>
      <w:tr w:rsidRPr="00BE4722" w:rsidR="4800C9EB" w:rsidTr="462413C5" w14:paraId="3A79774D" w14:textId="77777777">
        <w:trPr>
          <w:trHeight w:val="74"/>
        </w:trPr>
        <w:tc>
          <w:tcPr>
            <w:tcW w:w="3854" w:type="dxa"/>
            <w:tcBorders>
              <w:top w:val="none" w:color="000000" w:themeColor="text1" w:sz="4" w:space="0"/>
              <w:left w:val="none" w:color="000000" w:themeColor="text1" w:sz="12" w:space="0"/>
              <w:bottom w:val="none" w:color="000000" w:themeColor="text1" w:sz="8" w:space="0"/>
              <w:right w:val="none" w:color="000000" w:themeColor="text1" w:sz="12" w:space="0"/>
            </w:tcBorders>
            <w:noWrap/>
            <w:tcMar/>
            <w:vAlign w:val="bottom"/>
            <w:hideMark/>
          </w:tcPr>
          <w:p w:rsidRPr="00BE4722" w:rsidR="4800C9EB" w:rsidP="00BE4722" w:rsidRDefault="4800C9EB" w14:paraId="0F57806C" w14:textId="77777777">
            <w:pPr>
              <w:spacing w:after="0" w:line="240" w:lineRule="auto"/>
              <w:ind w:firstLine="161" w:firstLineChars="67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00BE4722">
              <w:rPr>
                <w:rFonts w:ascii="Times New Roman" w:hAnsi="Times New Roman" w:eastAsia="Times New Roman" w:cs="Times New Roman"/>
                <w:color w:val="000000" w:themeColor="text1"/>
              </w:rPr>
              <w:t>Parent married/partnered</w:t>
            </w:r>
          </w:p>
        </w:tc>
        <w:tc>
          <w:tcPr>
            <w:tcW w:w="1276" w:type="dxa"/>
            <w:tcBorders>
              <w:top w:val="none" w:color="000000" w:themeColor="text1" w:sz="4" w:space="0"/>
              <w:left w:val="none" w:color="000000" w:themeColor="text1" w:sz="12" w:space="0"/>
              <w:bottom w:val="none" w:color="000000" w:themeColor="text1" w:sz="8" w:space="0"/>
              <w:right w:val="none" w:color="000000" w:themeColor="text1" w:sz="12" w:space="0"/>
            </w:tcBorders>
            <w:noWrap/>
            <w:tcMar/>
            <w:vAlign w:val="bottom"/>
            <w:hideMark/>
          </w:tcPr>
          <w:p w:rsidRPr="00BE4722" w:rsidR="4800C9EB" w:rsidP="4800C9EB" w:rsidRDefault="4800C9EB" w14:paraId="4778790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00BE4722">
              <w:rPr>
                <w:rFonts w:ascii="Times New Roman" w:hAnsi="Times New Roman" w:eastAsia="Times New Roman" w:cs="Times New Roman"/>
                <w:color w:val="000000" w:themeColor="text1"/>
              </w:rPr>
              <w:t>78.4%</w:t>
            </w:r>
          </w:p>
        </w:tc>
        <w:tc>
          <w:tcPr>
            <w:tcW w:w="1530" w:type="dxa"/>
            <w:tcBorders>
              <w:top w:val="none" w:color="000000" w:themeColor="text1" w:sz="4" w:space="0"/>
              <w:left w:val="none" w:color="000000" w:themeColor="text1" w:sz="12" w:space="0"/>
              <w:bottom w:val="none" w:color="000000" w:themeColor="text1" w:sz="8" w:space="0"/>
              <w:right w:val="none" w:color="000000" w:themeColor="text1" w:sz="12" w:space="0"/>
            </w:tcBorders>
            <w:noWrap/>
            <w:tcMar/>
            <w:vAlign w:val="bottom"/>
            <w:hideMark/>
          </w:tcPr>
          <w:p w:rsidRPr="00BE4722" w:rsidR="4800C9EB" w:rsidP="4800C9EB" w:rsidRDefault="4800C9EB" w14:paraId="22F3D08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00BE4722">
              <w:rPr>
                <w:rFonts w:ascii="Times New Roman" w:hAnsi="Times New Roman" w:eastAsia="Times New Roman" w:cs="Times New Roman"/>
                <w:color w:val="000000" w:themeColor="text1"/>
              </w:rPr>
              <w:t>70.1%</w:t>
            </w:r>
          </w:p>
        </w:tc>
        <w:tc>
          <w:tcPr>
            <w:tcW w:w="990" w:type="dxa"/>
            <w:tcBorders>
              <w:top w:val="none" w:color="000000" w:themeColor="text1" w:sz="4" w:space="0"/>
              <w:left w:val="none" w:color="000000" w:themeColor="text1" w:sz="12" w:space="0"/>
              <w:bottom w:val="none" w:color="000000" w:themeColor="text1" w:sz="8" w:space="0"/>
              <w:right w:val="none" w:color="000000" w:themeColor="text1" w:sz="12" w:space="0"/>
            </w:tcBorders>
            <w:noWrap/>
            <w:tcMar/>
            <w:vAlign w:val="bottom"/>
            <w:hideMark/>
          </w:tcPr>
          <w:p w:rsidRPr="00BE4722" w:rsidR="4800C9EB" w:rsidP="4800C9EB" w:rsidRDefault="4800C9EB" w14:paraId="4E77E3E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</w:rPr>
            </w:pPr>
          </w:p>
        </w:tc>
      </w:tr>
      <w:tr w:rsidRPr="00BE4722" w:rsidR="4800C9EB" w:rsidTr="462413C5" w14:paraId="4E50782F" w14:textId="77777777">
        <w:trPr>
          <w:trHeight w:val="74"/>
        </w:trPr>
        <w:tc>
          <w:tcPr>
            <w:tcW w:w="3854" w:type="dxa"/>
            <w:tcBorders>
              <w:top w:val="none" w:color="000000" w:themeColor="text1" w:sz="8" w:space="0"/>
              <w:left w:val="none" w:color="000000" w:themeColor="text1" w:sz="8" w:space="0"/>
              <w:bottom w:val="single" w:color="000000" w:themeColor="text1" w:sz="8" w:space="0"/>
              <w:right w:val="none" w:color="000000" w:themeColor="text1" w:sz="8" w:space="0"/>
            </w:tcBorders>
            <w:noWrap/>
            <w:tcMar/>
            <w:vAlign w:val="bottom"/>
            <w:hideMark/>
          </w:tcPr>
          <w:p w:rsidRPr="00BE4722" w:rsidR="4800C9EB" w:rsidP="00BE4722" w:rsidRDefault="4800C9EB" w14:paraId="3EA7B6E4" w14:textId="77777777">
            <w:pPr>
              <w:spacing w:after="0" w:line="240" w:lineRule="auto"/>
              <w:ind w:firstLine="161" w:firstLineChars="67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00BE4722">
              <w:rPr>
                <w:rFonts w:ascii="Times New Roman" w:hAnsi="Times New Roman" w:eastAsia="Times New Roman" w:cs="Times New Roman"/>
                <w:color w:val="000000" w:themeColor="text1"/>
              </w:rPr>
              <w:t>Parent not married/unpartnered</w:t>
            </w:r>
          </w:p>
        </w:tc>
        <w:tc>
          <w:tcPr>
            <w:tcW w:w="1276" w:type="dxa"/>
            <w:tcBorders>
              <w:top w:val="none" w:color="000000" w:themeColor="text1" w:sz="8" w:space="0"/>
              <w:left w:val="none" w:color="000000" w:themeColor="text1" w:sz="8" w:space="0"/>
              <w:bottom w:val="single" w:color="000000" w:themeColor="text1" w:sz="8" w:space="0"/>
              <w:right w:val="none" w:color="000000" w:themeColor="text1" w:sz="8" w:space="0"/>
            </w:tcBorders>
            <w:noWrap/>
            <w:tcMar/>
            <w:vAlign w:val="bottom"/>
            <w:hideMark/>
          </w:tcPr>
          <w:p w:rsidRPr="00BE4722" w:rsidR="4800C9EB" w:rsidP="4800C9EB" w:rsidRDefault="4800C9EB" w14:paraId="1000AEF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00BE4722">
              <w:rPr>
                <w:rFonts w:ascii="Times New Roman" w:hAnsi="Times New Roman" w:eastAsia="Times New Roman" w:cs="Times New Roman"/>
                <w:color w:val="000000" w:themeColor="text1"/>
              </w:rPr>
              <w:t>21.6%</w:t>
            </w:r>
          </w:p>
        </w:tc>
        <w:tc>
          <w:tcPr>
            <w:tcW w:w="1530" w:type="dxa"/>
            <w:tcBorders>
              <w:top w:val="none" w:color="000000" w:themeColor="text1" w:sz="8" w:space="0"/>
              <w:left w:val="none" w:color="000000" w:themeColor="text1" w:sz="8" w:space="0"/>
              <w:bottom w:val="single" w:color="000000" w:themeColor="text1" w:sz="8" w:space="0"/>
              <w:right w:val="none" w:color="000000" w:themeColor="text1" w:sz="8" w:space="0"/>
            </w:tcBorders>
            <w:noWrap/>
            <w:tcMar/>
            <w:vAlign w:val="bottom"/>
            <w:hideMark/>
          </w:tcPr>
          <w:p w:rsidRPr="00BE4722" w:rsidR="4800C9EB" w:rsidP="4800C9EB" w:rsidRDefault="4800C9EB" w14:paraId="5A18918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00BE4722">
              <w:rPr>
                <w:rFonts w:ascii="Times New Roman" w:hAnsi="Times New Roman" w:eastAsia="Times New Roman" w:cs="Times New Roman"/>
                <w:color w:val="000000" w:themeColor="text1"/>
              </w:rPr>
              <w:t>29.9%</w:t>
            </w:r>
          </w:p>
        </w:tc>
        <w:tc>
          <w:tcPr>
            <w:tcW w:w="990" w:type="dxa"/>
            <w:tcBorders>
              <w:top w:val="none" w:color="000000" w:themeColor="text1" w:sz="8" w:space="0"/>
              <w:left w:val="none" w:color="000000" w:themeColor="text1" w:sz="8" w:space="0"/>
              <w:bottom w:val="single" w:color="000000" w:themeColor="text1" w:sz="8" w:space="0"/>
              <w:right w:val="none" w:color="000000" w:themeColor="text1" w:sz="8" w:space="0"/>
            </w:tcBorders>
            <w:noWrap/>
            <w:tcMar/>
            <w:vAlign w:val="bottom"/>
            <w:hideMark/>
          </w:tcPr>
          <w:p w:rsidRPr="00BE4722" w:rsidR="4800C9EB" w:rsidP="4800C9EB" w:rsidRDefault="4800C9EB" w14:paraId="3018FE6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</w:rPr>
            </w:pPr>
          </w:p>
        </w:tc>
      </w:tr>
    </w:tbl>
    <w:p w:rsidR="001D24C4" w:rsidRDefault="001D24C4" w14:paraId="08B3FF5F" w14:textId="56F32CF9">
      <w:pPr>
        <w:rPr>
          <w:rFonts w:ascii="Times New Roman" w:hAnsi="Times New Roman" w:cs="Times New Roman"/>
        </w:rPr>
      </w:pPr>
    </w:p>
    <w:p w:rsidR="001D24C4" w:rsidRDefault="001D24C4" w14:paraId="4A1120C0" w14:textId="77777777">
      <w:pPr>
        <w:rPr>
          <w:rFonts w:ascii="Times New Roman" w:hAnsi="Times New Roman" w:cs="Times New Roman"/>
        </w:rPr>
      </w:pPr>
      <w:r w:rsidRPr="35445FE0">
        <w:rPr>
          <w:rFonts w:ascii="Times New Roman" w:hAnsi="Times New Roman" w:cs="Times New Roman"/>
        </w:rPr>
        <w:br w:type="page"/>
      </w:r>
    </w:p>
    <w:tbl>
      <w:tblPr>
        <w:tblW w:w="7491" w:type="dxa"/>
        <w:tblLook w:val="04A0" w:firstRow="1" w:lastRow="0" w:firstColumn="1" w:lastColumn="0" w:noHBand="0" w:noVBand="1"/>
      </w:tblPr>
      <w:tblGrid>
        <w:gridCol w:w="4371"/>
        <w:gridCol w:w="3120"/>
      </w:tblGrid>
      <w:tr w:rsidRPr="4E430BB1" w:rsidR="007344FD" w:rsidTr="462413C5" w14:paraId="56FEB754" w14:textId="77777777">
        <w:trPr>
          <w:trHeight w:val="286"/>
        </w:trPr>
        <w:tc>
          <w:tcPr>
            <w:tcW w:w="7491" w:type="dxa"/>
            <w:gridSpan w:val="2"/>
            <w:tcBorders>
              <w:left w:val="nil"/>
              <w:bottom w:val="single" w:color="000000" w:themeColor="text1" w:sz="4" w:space="0"/>
              <w:right w:val="nil"/>
            </w:tcBorders>
            <w:noWrap/>
            <w:tcMar/>
          </w:tcPr>
          <w:p w:rsidRPr="4E430BB1" w:rsidR="007344FD" w:rsidP="008E65F7" w:rsidRDefault="007344FD" w14:paraId="68EC9435" w14:textId="77777777">
            <w:pPr>
              <w:spacing w:line="240" w:lineRule="auto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462413C5" w:rsidR="462413C5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</w:rPr>
              <w:t xml:space="preserve">Table S2. Sample characteristics of Adolescent Brain Cognitive Development (ABCD) Study participants at Year 4 included in the current analyses </w:t>
            </w:r>
            <w:r w:rsidRPr="462413C5" w:rsidR="462413C5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</w:rPr>
              <w:t>(N = 5,356)</w:t>
            </w:r>
          </w:p>
        </w:tc>
      </w:tr>
      <w:tr w:rsidRPr="00512F95" w:rsidR="007344FD" w:rsidTr="462413C5" w14:paraId="64CD03F4" w14:textId="77777777">
        <w:trPr>
          <w:trHeight w:val="286"/>
        </w:trPr>
        <w:tc>
          <w:tcPr>
            <w:tcW w:w="4371" w:type="dxa"/>
            <w:tcBorders>
              <w:top w:val="single" w:color="auto" w:sz="4" w:space="0"/>
              <w:left w:val="nil"/>
              <w:bottom w:val="single" w:color="000000" w:themeColor="text1" w:sz="4" w:space="0"/>
              <w:right w:val="nil"/>
            </w:tcBorders>
            <w:noWrap/>
            <w:tcMar/>
            <w:hideMark/>
          </w:tcPr>
          <w:p w:rsidRPr="00512F95" w:rsidR="007344FD" w:rsidP="008E65F7" w:rsidRDefault="007344FD" w14:paraId="04CBF7F2" w14:textId="77777777">
            <w:pPr>
              <w:spacing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  <w:r w:rsidRPr="462413C5" w:rsidR="462413C5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Sociodemographic characteristics</w:t>
            </w:r>
          </w:p>
        </w:tc>
        <w:tc>
          <w:tcPr>
            <w:tcW w:w="3120" w:type="dxa"/>
            <w:tcBorders>
              <w:top w:val="single" w:color="auto" w:sz="4" w:space="0"/>
              <w:left w:val="nil"/>
              <w:bottom w:val="single" w:color="000000" w:themeColor="text1" w:sz="4" w:space="0"/>
              <w:right w:val="nil"/>
            </w:tcBorders>
            <w:noWrap/>
            <w:tcMar/>
            <w:vAlign w:val="center"/>
            <w:hideMark/>
          </w:tcPr>
          <w:p w:rsidRPr="00512F95" w:rsidR="007344FD" w:rsidP="008E65F7" w:rsidRDefault="007344FD" w14:paraId="1FF3BE02" w14:textId="77777777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462413C5" w:rsidR="462413C5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Mean (SD) / n (%)</w:t>
            </w:r>
          </w:p>
        </w:tc>
      </w:tr>
      <w:tr w:rsidRPr="006C625E" w:rsidR="007344FD" w:rsidTr="462413C5" w14:paraId="24F19489" w14:textId="77777777">
        <w:trPr>
          <w:trHeight w:val="286"/>
        </w:trPr>
        <w:tc>
          <w:tcPr>
            <w:tcW w:w="4371" w:type="dxa"/>
            <w:tcBorders>
              <w:top w:val="nil"/>
              <w:left w:val="nil"/>
              <w:bottom w:val="nil"/>
              <w:right w:val="nil"/>
            </w:tcBorders>
            <w:noWrap/>
            <w:tcMar/>
            <w:hideMark/>
          </w:tcPr>
          <w:p w:rsidRPr="006C625E" w:rsidR="007344FD" w:rsidP="008E65F7" w:rsidRDefault="007344FD" w14:paraId="281D8E72" w14:textId="77777777">
            <w:pPr>
              <w:spacing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  <w:r w:rsidRPr="462413C5" w:rsidR="462413C5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Age (years)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noWrap/>
            <w:tcMar/>
            <w:vAlign w:val="center"/>
            <w:hideMark/>
          </w:tcPr>
          <w:p w:rsidRPr="006C625E" w:rsidR="007344FD" w:rsidP="008E65F7" w:rsidRDefault="007344FD" w14:paraId="10EE66FC" w14:textId="77777777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 w:rsidRPr="462413C5" w:rsidR="462413C5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14.2 (0.7)</w:t>
            </w:r>
          </w:p>
        </w:tc>
      </w:tr>
      <w:tr w:rsidRPr="006C625E" w:rsidR="007344FD" w:rsidTr="462413C5" w14:paraId="55785EB0" w14:textId="77777777">
        <w:trPr>
          <w:trHeight w:val="286"/>
        </w:trPr>
        <w:tc>
          <w:tcPr>
            <w:tcW w:w="4371" w:type="dxa"/>
            <w:tcBorders>
              <w:top w:val="nil"/>
              <w:left w:val="nil"/>
              <w:bottom w:val="nil"/>
              <w:right w:val="nil"/>
            </w:tcBorders>
            <w:noWrap/>
            <w:tcMar/>
            <w:hideMark/>
          </w:tcPr>
          <w:p w:rsidRPr="006C625E" w:rsidR="007344FD" w:rsidP="008E65F7" w:rsidRDefault="007344FD" w14:paraId="62DC0E14" w14:textId="77777777">
            <w:pPr>
              <w:spacing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  <w:r w:rsidRPr="462413C5" w:rsidR="462413C5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Household income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noWrap/>
            <w:tcMar/>
            <w:vAlign w:val="center"/>
            <w:hideMark/>
          </w:tcPr>
          <w:p w:rsidRPr="006C625E" w:rsidR="007344FD" w:rsidP="008E65F7" w:rsidRDefault="007344FD" w14:paraId="2F150BF4" w14:textId="77777777">
            <w:pPr>
              <w:spacing w:line="240" w:lineRule="auto"/>
              <w:ind w:firstLine="240" w:firstLineChars="100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</w:tr>
      <w:tr w:rsidRPr="006C625E" w:rsidR="007344FD" w:rsidTr="462413C5" w14:paraId="6D6345CD" w14:textId="77777777">
        <w:trPr>
          <w:trHeight w:val="286"/>
        </w:trPr>
        <w:tc>
          <w:tcPr>
            <w:tcW w:w="4371" w:type="dxa"/>
            <w:tcBorders>
              <w:top w:val="nil"/>
              <w:left w:val="nil"/>
              <w:bottom w:val="nil"/>
              <w:right w:val="nil"/>
            </w:tcBorders>
            <w:noWrap/>
            <w:tcMar/>
            <w:hideMark/>
          </w:tcPr>
          <w:p w:rsidRPr="006C625E" w:rsidR="007344FD" w:rsidP="008E65F7" w:rsidRDefault="007344FD" w14:paraId="05D577FB" w14:textId="77777777">
            <w:pPr>
              <w:spacing w:line="240" w:lineRule="auto"/>
              <w:ind w:firstLine="161"/>
              <w:rPr>
                <w:rFonts w:ascii="Times New Roman" w:hAnsi="Times New Roman" w:eastAsia="Times New Roman" w:cs="Times New Roman"/>
                <w:color w:val="000000"/>
              </w:rPr>
            </w:pPr>
            <w:r w:rsidRPr="462413C5" w:rsidR="462413C5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Less than $75,000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noWrap/>
            <w:tcMar/>
            <w:vAlign w:val="bottom"/>
            <w:hideMark/>
          </w:tcPr>
          <w:p w:rsidRPr="006C625E" w:rsidR="007344FD" w:rsidP="008E65F7" w:rsidRDefault="007344FD" w14:paraId="69689D31" w14:textId="77777777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 w:rsidRPr="462413C5" w:rsidR="462413C5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1,383 (27.1%)</w:t>
            </w:r>
          </w:p>
        </w:tc>
      </w:tr>
      <w:tr w:rsidRPr="006C625E" w:rsidR="007344FD" w:rsidTr="462413C5" w14:paraId="6F870EE2" w14:textId="77777777">
        <w:trPr>
          <w:trHeight w:val="286"/>
        </w:trPr>
        <w:tc>
          <w:tcPr>
            <w:tcW w:w="4371" w:type="dxa"/>
            <w:tcBorders>
              <w:top w:val="nil"/>
              <w:left w:val="nil"/>
              <w:bottom w:val="nil"/>
              <w:right w:val="nil"/>
            </w:tcBorders>
            <w:noWrap/>
            <w:tcMar/>
            <w:hideMark/>
          </w:tcPr>
          <w:p w:rsidRPr="006C625E" w:rsidR="007344FD" w:rsidP="008E65F7" w:rsidRDefault="007344FD" w14:paraId="1479C3FC" w14:textId="77777777">
            <w:pPr>
              <w:spacing w:line="240" w:lineRule="auto"/>
              <w:ind w:firstLine="161"/>
              <w:rPr>
                <w:rFonts w:ascii="Times New Roman" w:hAnsi="Times New Roman" w:eastAsia="Times New Roman" w:cs="Times New Roman"/>
                <w:color w:val="000000"/>
              </w:rPr>
            </w:pPr>
            <w:r w:rsidRPr="462413C5" w:rsidR="462413C5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$75,000 or more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noWrap/>
            <w:tcMar/>
            <w:vAlign w:val="bottom"/>
            <w:hideMark/>
          </w:tcPr>
          <w:p w:rsidRPr="006C625E" w:rsidR="007344FD" w:rsidP="008E65F7" w:rsidRDefault="007344FD" w14:paraId="1E604D6D" w14:textId="77777777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 w:rsidRPr="462413C5" w:rsidR="462413C5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3,725 (72.9%)</w:t>
            </w:r>
          </w:p>
        </w:tc>
      </w:tr>
      <w:tr w:rsidRPr="006C625E" w:rsidR="007344FD" w:rsidTr="462413C5" w14:paraId="4B149084" w14:textId="77777777">
        <w:trPr>
          <w:trHeight w:val="286"/>
        </w:trPr>
        <w:tc>
          <w:tcPr>
            <w:tcW w:w="4371" w:type="dxa"/>
            <w:tcBorders>
              <w:top w:val="nil"/>
              <w:left w:val="nil"/>
              <w:bottom w:val="nil"/>
              <w:right w:val="nil"/>
            </w:tcBorders>
            <w:noWrap/>
            <w:tcMar/>
            <w:hideMark/>
          </w:tcPr>
          <w:p w:rsidRPr="006C625E" w:rsidR="007344FD" w:rsidP="008E65F7" w:rsidRDefault="007344FD" w14:paraId="2B52EE76" w14:textId="77777777">
            <w:pPr>
              <w:spacing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  <w:r w:rsidRPr="462413C5" w:rsidR="462413C5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Parent education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noWrap/>
            <w:tcMar/>
            <w:vAlign w:val="center"/>
            <w:hideMark/>
          </w:tcPr>
          <w:p w:rsidRPr="006C625E" w:rsidR="007344FD" w:rsidP="008E65F7" w:rsidRDefault="007344FD" w14:paraId="2792F02C" w14:textId="77777777">
            <w:pPr>
              <w:spacing w:line="240" w:lineRule="auto"/>
              <w:ind w:firstLine="240" w:firstLineChars="100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</w:tr>
      <w:tr w:rsidRPr="006C625E" w:rsidR="007344FD" w:rsidTr="462413C5" w14:paraId="370DDDE2" w14:textId="77777777">
        <w:trPr>
          <w:trHeight w:val="286"/>
        </w:trPr>
        <w:tc>
          <w:tcPr>
            <w:tcW w:w="4371" w:type="dxa"/>
            <w:tcBorders>
              <w:top w:val="nil"/>
              <w:left w:val="nil"/>
              <w:bottom w:val="nil"/>
              <w:right w:val="nil"/>
            </w:tcBorders>
            <w:noWrap/>
            <w:tcMar/>
            <w:hideMark/>
          </w:tcPr>
          <w:p w:rsidRPr="006C625E" w:rsidR="007344FD" w:rsidP="008E65F7" w:rsidRDefault="007344FD" w14:paraId="6EF8EB32" w14:textId="77777777">
            <w:pPr>
              <w:spacing w:line="240" w:lineRule="auto"/>
              <w:ind w:firstLine="161"/>
              <w:rPr>
                <w:rFonts w:ascii="Times New Roman" w:hAnsi="Times New Roman" w:eastAsia="Times New Roman" w:cs="Times New Roman"/>
                <w:color w:val="000000"/>
              </w:rPr>
            </w:pPr>
            <w:r w:rsidRPr="462413C5" w:rsidR="462413C5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High school education or less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noWrap/>
            <w:tcMar/>
            <w:vAlign w:val="bottom"/>
            <w:hideMark/>
          </w:tcPr>
          <w:p w:rsidRPr="006C625E" w:rsidR="007344FD" w:rsidP="008E65F7" w:rsidRDefault="007344FD" w14:paraId="5E63D5CC" w14:textId="77777777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 w:rsidRPr="462413C5" w:rsidR="462413C5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465 (8.7%)</w:t>
            </w:r>
          </w:p>
        </w:tc>
      </w:tr>
      <w:tr w:rsidRPr="006C625E" w:rsidR="007344FD" w:rsidTr="462413C5" w14:paraId="6B37E22B" w14:textId="77777777">
        <w:trPr>
          <w:trHeight w:val="286"/>
        </w:trPr>
        <w:tc>
          <w:tcPr>
            <w:tcW w:w="4371" w:type="dxa"/>
            <w:tcBorders>
              <w:top w:val="nil"/>
              <w:left w:val="nil"/>
              <w:bottom w:val="nil"/>
              <w:right w:val="nil"/>
            </w:tcBorders>
            <w:noWrap/>
            <w:tcMar/>
            <w:hideMark/>
          </w:tcPr>
          <w:p w:rsidRPr="006C625E" w:rsidR="007344FD" w:rsidP="008E65F7" w:rsidRDefault="007344FD" w14:paraId="2A05FAB9" w14:textId="77777777">
            <w:pPr>
              <w:spacing w:line="240" w:lineRule="auto"/>
              <w:ind w:firstLine="161"/>
              <w:rPr>
                <w:rFonts w:ascii="Times New Roman" w:hAnsi="Times New Roman" w:eastAsia="Times New Roman" w:cs="Times New Roman"/>
                <w:color w:val="000000"/>
              </w:rPr>
            </w:pPr>
            <w:r w:rsidRPr="462413C5" w:rsidR="462413C5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Some college education or more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noWrap/>
            <w:tcMar/>
            <w:vAlign w:val="bottom"/>
            <w:hideMark/>
          </w:tcPr>
          <w:p w:rsidRPr="006C625E" w:rsidR="007344FD" w:rsidP="008E65F7" w:rsidRDefault="007344FD" w14:paraId="427059F5" w14:textId="77777777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 w:rsidRPr="462413C5" w:rsidR="462413C5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4,889 (91.3%)</w:t>
            </w:r>
          </w:p>
        </w:tc>
      </w:tr>
      <w:tr w:rsidRPr="006C625E" w:rsidR="007344FD" w:rsidTr="462413C5" w14:paraId="0944FEC2" w14:textId="77777777">
        <w:trPr>
          <w:trHeight w:val="286"/>
        </w:trPr>
        <w:tc>
          <w:tcPr>
            <w:tcW w:w="4371" w:type="dxa"/>
            <w:tcBorders>
              <w:top w:val="nil"/>
              <w:left w:val="nil"/>
              <w:bottom w:val="nil"/>
              <w:right w:val="nil"/>
            </w:tcBorders>
            <w:noWrap/>
            <w:tcMar/>
            <w:hideMark/>
          </w:tcPr>
          <w:p w:rsidRPr="006C625E" w:rsidR="007344FD" w:rsidP="008E65F7" w:rsidRDefault="007344FD" w14:paraId="59EC877A" w14:textId="77777777">
            <w:pPr>
              <w:spacing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  <w:r w:rsidRPr="462413C5" w:rsidR="462413C5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Parent marital status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noWrap/>
            <w:tcMar/>
            <w:vAlign w:val="center"/>
            <w:hideMark/>
          </w:tcPr>
          <w:p w:rsidRPr="006C625E" w:rsidR="007344FD" w:rsidP="008E65F7" w:rsidRDefault="007344FD" w14:paraId="621636E6" w14:textId="77777777">
            <w:pPr>
              <w:spacing w:line="240" w:lineRule="auto"/>
              <w:ind w:firstLine="240" w:firstLineChars="100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</w:tr>
      <w:tr w:rsidRPr="006C625E" w:rsidR="007344FD" w:rsidTr="462413C5" w14:paraId="0FE80A25" w14:textId="77777777">
        <w:trPr>
          <w:trHeight w:val="286"/>
        </w:trPr>
        <w:tc>
          <w:tcPr>
            <w:tcW w:w="4371" w:type="dxa"/>
            <w:tcBorders>
              <w:top w:val="nil"/>
              <w:left w:val="nil"/>
              <w:bottom w:val="nil"/>
              <w:right w:val="nil"/>
            </w:tcBorders>
            <w:noWrap/>
            <w:tcMar/>
            <w:hideMark/>
          </w:tcPr>
          <w:p w:rsidRPr="006C625E" w:rsidR="007344FD" w:rsidP="008E65F7" w:rsidRDefault="007344FD" w14:paraId="36EE0CDA" w14:textId="77777777">
            <w:pPr>
              <w:spacing w:line="240" w:lineRule="auto"/>
              <w:ind w:firstLine="161"/>
              <w:rPr>
                <w:rFonts w:ascii="Times New Roman" w:hAnsi="Times New Roman" w:eastAsia="Times New Roman" w:cs="Times New Roman"/>
                <w:color w:val="000000"/>
              </w:rPr>
            </w:pPr>
            <w:r w:rsidRPr="462413C5" w:rsidR="462413C5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Parent married/partnered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noWrap/>
            <w:tcMar/>
            <w:vAlign w:val="bottom"/>
            <w:hideMark/>
          </w:tcPr>
          <w:p w:rsidRPr="006C625E" w:rsidR="007344FD" w:rsidP="008E65F7" w:rsidRDefault="007344FD" w14:paraId="656FDFC2" w14:textId="77777777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 w:rsidRPr="462413C5" w:rsidR="462413C5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4,182 (78.3%)</w:t>
            </w:r>
          </w:p>
        </w:tc>
      </w:tr>
      <w:tr w:rsidRPr="006C625E" w:rsidR="007344FD" w:rsidTr="462413C5" w14:paraId="012758C7" w14:textId="77777777">
        <w:trPr>
          <w:trHeight w:val="286"/>
        </w:trPr>
        <w:tc>
          <w:tcPr>
            <w:tcW w:w="4371" w:type="dxa"/>
            <w:tcBorders>
              <w:top w:val="nil"/>
              <w:left w:val="nil"/>
              <w:bottom w:val="nil"/>
              <w:right w:val="nil"/>
            </w:tcBorders>
            <w:noWrap/>
            <w:tcMar/>
            <w:hideMark/>
          </w:tcPr>
          <w:p w:rsidRPr="006C625E" w:rsidR="007344FD" w:rsidP="008E65F7" w:rsidRDefault="007344FD" w14:paraId="53D9D9CC" w14:textId="77777777">
            <w:pPr>
              <w:spacing w:line="240" w:lineRule="auto"/>
              <w:ind w:firstLine="161"/>
              <w:rPr>
                <w:rFonts w:ascii="Times New Roman" w:hAnsi="Times New Roman" w:eastAsia="Times New Roman" w:cs="Times New Roman"/>
                <w:color w:val="000000"/>
              </w:rPr>
            </w:pPr>
            <w:r w:rsidRPr="462413C5" w:rsidR="462413C5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Parent not married/unpartnered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noWrap/>
            <w:tcMar/>
            <w:vAlign w:val="bottom"/>
            <w:hideMark/>
          </w:tcPr>
          <w:p w:rsidRPr="006C625E" w:rsidR="007344FD" w:rsidP="008E65F7" w:rsidRDefault="007344FD" w14:paraId="67855554" w14:textId="77777777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 w:rsidRPr="462413C5" w:rsidR="462413C5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1,157 (21.7%)</w:t>
            </w:r>
          </w:p>
        </w:tc>
      </w:tr>
      <w:tr w:rsidRPr="006C625E" w:rsidR="007344FD" w:rsidTr="462413C5" w14:paraId="2C04F9EB" w14:textId="77777777">
        <w:trPr>
          <w:trHeight w:val="286"/>
        </w:trPr>
        <w:tc>
          <w:tcPr>
            <w:tcW w:w="4371" w:type="dxa"/>
            <w:tcBorders>
              <w:top w:val="nil"/>
              <w:left w:val="nil"/>
              <w:bottom w:val="nil"/>
              <w:right w:val="nil"/>
            </w:tcBorders>
            <w:noWrap/>
            <w:tcMar/>
            <w:hideMark/>
          </w:tcPr>
          <w:p w:rsidRPr="006C625E" w:rsidR="007344FD" w:rsidP="008E65F7" w:rsidRDefault="007344FD" w14:paraId="5D8574ED" w14:textId="77777777">
            <w:pPr>
              <w:spacing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  <w:r w:rsidRPr="462413C5" w:rsidR="462413C5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Self-reported screen time (hours)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tcMar/>
            <w:hideMark/>
          </w:tcPr>
          <w:p w:rsidRPr="006C625E" w:rsidR="007344FD" w:rsidP="008E65F7" w:rsidRDefault="007344FD" w14:paraId="63E38F7F" w14:textId="77777777">
            <w:pPr>
              <w:spacing w:line="240" w:lineRule="auto"/>
              <w:ind w:firstLine="240" w:firstLineChars="100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</w:tr>
      <w:tr w:rsidRPr="006C625E" w:rsidR="007344FD" w:rsidTr="462413C5" w14:paraId="14AD2873" w14:textId="77777777">
        <w:trPr>
          <w:trHeight w:val="286"/>
        </w:trPr>
        <w:tc>
          <w:tcPr>
            <w:tcW w:w="4371" w:type="dxa"/>
            <w:tcBorders>
              <w:top w:val="nil"/>
              <w:left w:val="nil"/>
              <w:bottom w:val="nil"/>
              <w:right w:val="nil"/>
            </w:tcBorders>
            <w:noWrap/>
            <w:tcMar/>
          </w:tcPr>
          <w:p w:rsidRPr="35445FE0" w:rsidR="007344FD" w:rsidP="008E65F7" w:rsidRDefault="007344FD" w14:paraId="55F46CBC" w14:textId="77777777">
            <w:pPr>
              <w:spacing w:line="240" w:lineRule="auto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462413C5" w:rsidR="462413C5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 xml:space="preserve">   Total recreational screen time                                               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tcMar/>
          </w:tcPr>
          <w:p w:rsidRPr="006C625E" w:rsidR="007344FD" w:rsidP="008E65F7" w:rsidRDefault="007344FD" w14:paraId="1CFC4343" w14:textId="77777777">
            <w:pPr>
              <w:spacing w:line="240" w:lineRule="auto"/>
              <w:ind w:firstLine="240" w:firstLineChars="1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 w:rsidRPr="462413C5" w:rsidR="462413C5">
              <w:rPr>
                <w:rFonts w:ascii="Times New Roman" w:hAnsi="Times New Roman" w:eastAsia="Times New Roman" w:cs="Times New Roman"/>
              </w:rPr>
              <w:t>9.3 (6.1)</w:t>
            </w:r>
          </w:p>
        </w:tc>
      </w:tr>
      <w:tr w:rsidRPr="006C625E" w:rsidR="007344FD" w:rsidTr="462413C5" w14:paraId="4A2F00CF" w14:textId="77777777">
        <w:trPr>
          <w:trHeight w:val="286"/>
        </w:trPr>
        <w:tc>
          <w:tcPr>
            <w:tcW w:w="4371" w:type="dxa"/>
            <w:tcBorders>
              <w:top w:val="nil"/>
              <w:left w:val="nil"/>
              <w:bottom w:val="nil"/>
              <w:right w:val="nil"/>
            </w:tcBorders>
            <w:noWrap/>
            <w:tcMar/>
            <w:hideMark/>
          </w:tcPr>
          <w:p w:rsidRPr="006C625E" w:rsidR="007344FD" w:rsidP="008E65F7" w:rsidRDefault="007344FD" w14:paraId="51F585B7" w14:textId="77777777">
            <w:pPr>
              <w:spacing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  <w:r w:rsidRPr="462413C5" w:rsidR="462413C5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 xml:space="preserve">   Screen time categories (h/d)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tcMar/>
            <w:hideMark/>
          </w:tcPr>
          <w:p w:rsidRPr="006C625E" w:rsidR="007344FD" w:rsidP="008E65F7" w:rsidRDefault="007344FD" w14:paraId="53179153" w14:textId="77777777">
            <w:pPr>
              <w:spacing w:line="240" w:lineRule="auto"/>
              <w:ind w:firstLine="240" w:firstLineChars="100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</w:tr>
      <w:tr w:rsidRPr="006C625E" w:rsidR="007344FD" w:rsidTr="462413C5" w14:paraId="25758920" w14:textId="77777777">
        <w:trPr>
          <w:trHeight w:val="286"/>
        </w:trPr>
        <w:tc>
          <w:tcPr>
            <w:tcW w:w="4371" w:type="dxa"/>
            <w:tcBorders>
              <w:top w:val="nil"/>
              <w:left w:val="nil"/>
              <w:bottom w:val="nil"/>
              <w:right w:val="nil"/>
            </w:tcBorders>
            <w:noWrap/>
            <w:tcMar/>
            <w:hideMark/>
          </w:tcPr>
          <w:p w:rsidRPr="006C625E" w:rsidR="007344FD" w:rsidP="008E65F7" w:rsidRDefault="007344FD" w14:paraId="083ECF02" w14:textId="77777777">
            <w:pPr>
              <w:spacing w:line="240" w:lineRule="auto"/>
              <w:ind w:firstLine="161"/>
              <w:rPr>
                <w:rFonts w:ascii="Times New Roman" w:hAnsi="Times New Roman" w:eastAsia="Times New Roman" w:cs="Times New Roman"/>
                <w:color w:val="000000"/>
              </w:rPr>
            </w:pPr>
            <w:r w:rsidRPr="462413C5" w:rsidR="462413C5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 xml:space="preserve">   0 to 4 (low)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noWrap/>
            <w:tcMar/>
            <w:vAlign w:val="bottom"/>
            <w:hideMark/>
          </w:tcPr>
          <w:p w:rsidRPr="006C625E" w:rsidR="007344FD" w:rsidP="008E65F7" w:rsidRDefault="007344FD" w14:paraId="6C982FFA" w14:textId="77777777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 w:rsidRPr="462413C5" w:rsidR="462413C5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1,085 (20.3%)</w:t>
            </w:r>
          </w:p>
        </w:tc>
      </w:tr>
      <w:tr w:rsidRPr="006C625E" w:rsidR="007344FD" w:rsidTr="462413C5" w14:paraId="36F2452D" w14:textId="77777777">
        <w:trPr>
          <w:trHeight w:val="286"/>
        </w:trPr>
        <w:tc>
          <w:tcPr>
            <w:tcW w:w="4371" w:type="dxa"/>
            <w:tcBorders>
              <w:top w:val="nil"/>
              <w:left w:val="nil"/>
              <w:bottom w:val="nil"/>
              <w:right w:val="nil"/>
            </w:tcBorders>
            <w:noWrap/>
            <w:tcMar/>
            <w:hideMark/>
          </w:tcPr>
          <w:p w:rsidRPr="006C625E" w:rsidR="007344FD" w:rsidP="008E65F7" w:rsidRDefault="007344FD" w14:paraId="291A5B7B" w14:textId="77777777">
            <w:pPr>
              <w:spacing w:line="240" w:lineRule="auto"/>
              <w:ind w:firstLine="161"/>
              <w:rPr>
                <w:rFonts w:ascii="Times New Roman" w:hAnsi="Times New Roman" w:eastAsia="Times New Roman" w:cs="Times New Roman"/>
                <w:color w:val="000000"/>
              </w:rPr>
            </w:pPr>
            <w:r w:rsidRPr="462413C5" w:rsidR="462413C5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 xml:space="preserve">   4 to 8 (medium)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noWrap/>
            <w:tcMar/>
            <w:vAlign w:val="bottom"/>
            <w:hideMark/>
          </w:tcPr>
          <w:p w:rsidRPr="006C625E" w:rsidR="007344FD" w:rsidP="008E65F7" w:rsidRDefault="007344FD" w14:paraId="733442C4" w14:textId="77777777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 w:rsidRPr="462413C5" w:rsidR="462413C5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1,686 (31.5%)</w:t>
            </w:r>
          </w:p>
        </w:tc>
      </w:tr>
      <w:tr w:rsidRPr="006C625E" w:rsidR="007344FD" w:rsidTr="462413C5" w14:paraId="43440DC6" w14:textId="77777777">
        <w:trPr>
          <w:trHeight w:val="286"/>
        </w:trPr>
        <w:tc>
          <w:tcPr>
            <w:tcW w:w="4371" w:type="dxa"/>
            <w:tcBorders>
              <w:top w:val="nil"/>
              <w:left w:val="nil"/>
              <w:bottom w:val="nil"/>
              <w:right w:val="nil"/>
            </w:tcBorders>
            <w:noWrap/>
            <w:tcMar/>
            <w:hideMark/>
          </w:tcPr>
          <w:p w:rsidRPr="006C625E" w:rsidR="007344FD" w:rsidP="008E65F7" w:rsidRDefault="007344FD" w14:paraId="07549F73" w14:textId="77777777">
            <w:pPr>
              <w:spacing w:line="240" w:lineRule="auto"/>
              <w:ind w:firstLine="161"/>
              <w:rPr>
                <w:rFonts w:ascii="Times New Roman" w:hAnsi="Times New Roman" w:eastAsia="Times New Roman" w:cs="Times New Roman"/>
                <w:color w:val="000000"/>
              </w:rPr>
            </w:pPr>
            <w:r w:rsidRPr="462413C5" w:rsidR="462413C5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 xml:space="preserve">   &gt;8 (high)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noWrap/>
            <w:tcMar/>
            <w:vAlign w:val="bottom"/>
            <w:hideMark/>
          </w:tcPr>
          <w:p w:rsidRPr="006C625E" w:rsidR="007344FD" w:rsidP="008E65F7" w:rsidRDefault="007344FD" w14:paraId="5475B8EC" w14:textId="77777777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 w:rsidRPr="462413C5" w:rsidR="462413C5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2,575 (48.2%)</w:t>
            </w:r>
          </w:p>
        </w:tc>
      </w:tr>
      <w:tr w:rsidRPr="006C625E" w:rsidR="007344FD" w:rsidTr="462413C5" w14:paraId="3DADDC9B" w14:textId="77777777">
        <w:trPr>
          <w:trHeight w:val="286"/>
        </w:trPr>
        <w:tc>
          <w:tcPr>
            <w:tcW w:w="4371" w:type="dxa"/>
            <w:tcBorders>
              <w:top w:val="nil"/>
              <w:left w:val="nil"/>
              <w:bottom w:val="nil"/>
              <w:right w:val="nil"/>
            </w:tcBorders>
            <w:noWrap/>
            <w:tcMar/>
            <w:vAlign w:val="bottom"/>
            <w:hideMark/>
          </w:tcPr>
          <w:p w:rsidRPr="006C625E" w:rsidR="007344FD" w:rsidP="008E65F7" w:rsidRDefault="007344FD" w14:paraId="24D14F2E" w14:textId="77777777">
            <w:pPr>
              <w:spacing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  <w:r w:rsidRPr="462413C5" w:rsidR="462413C5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Anthropometric measures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noWrap/>
            <w:tcMar/>
            <w:vAlign w:val="bottom"/>
            <w:hideMark/>
          </w:tcPr>
          <w:p w:rsidRPr="006C625E" w:rsidR="007344FD" w:rsidP="008E65F7" w:rsidRDefault="007344FD" w14:paraId="0CD760EB" w14:textId="77777777">
            <w:pPr>
              <w:spacing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</w:tr>
      <w:tr w:rsidRPr="006C625E" w:rsidR="007344FD" w:rsidTr="462413C5" w14:paraId="3B8CF9E5" w14:textId="77777777">
        <w:trPr>
          <w:trHeight w:val="286"/>
        </w:trPr>
        <w:tc>
          <w:tcPr>
            <w:tcW w:w="4371" w:type="dxa"/>
            <w:tcBorders>
              <w:top w:val="nil"/>
              <w:left w:val="nil"/>
              <w:bottom w:val="nil"/>
              <w:right w:val="nil"/>
            </w:tcBorders>
            <w:noWrap/>
            <w:tcMar/>
            <w:vAlign w:val="bottom"/>
            <w:hideMark/>
          </w:tcPr>
          <w:p w:rsidRPr="006C625E" w:rsidR="007344FD" w:rsidP="008E65F7" w:rsidRDefault="007344FD" w14:paraId="51F4F9DA" w14:textId="77777777">
            <w:pPr>
              <w:spacing w:line="240" w:lineRule="auto"/>
              <w:ind w:firstLine="161"/>
              <w:rPr>
                <w:rFonts w:ascii="Times New Roman" w:hAnsi="Times New Roman" w:eastAsia="Times New Roman" w:cs="Times New Roman"/>
                <w:color w:val="000000"/>
              </w:rPr>
            </w:pPr>
            <w:r w:rsidRPr="462413C5" w:rsidR="462413C5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BMI percentiles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noWrap/>
            <w:tcMar/>
            <w:vAlign w:val="bottom"/>
          </w:tcPr>
          <w:p w:rsidRPr="006C625E" w:rsidR="007344FD" w:rsidP="008E65F7" w:rsidRDefault="007344FD" w14:paraId="3E220E57" w14:textId="77777777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 w:rsidRPr="462413C5" w:rsidR="462413C5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64.6 (29.6)</w:t>
            </w:r>
          </w:p>
        </w:tc>
      </w:tr>
      <w:tr w:rsidRPr="006C625E" w:rsidR="007344FD" w:rsidTr="462413C5" w14:paraId="278F0C0C" w14:textId="77777777">
        <w:trPr>
          <w:trHeight w:val="286"/>
        </w:trPr>
        <w:tc>
          <w:tcPr>
            <w:tcW w:w="4371" w:type="dxa"/>
            <w:tcBorders>
              <w:top w:val="nil"/>
              <w:left w:val="nil"/>
              <w:bottom w:val="nil"/>
              <w:right w:val="nil"/>
            </w:tcBorders>
            <w:noWrap/>
            <w:tcMar/>
            <w:vAlign w:val="bottom"/>
            <w:hideMark/>
          </w:tcPr>
          <w:p w:rsidRPr="006C625E" w:rsidR="007344FD" w:rsidP="008E65F7" w:rsidRDefault="007344FD" w14:paraId="2A5B9B50" w14:textId="77777777">
            <w:pPr>
              <w:spacing w:line="240" w:lineRule="auto"/>
              <w:ind w:firstLine="161"/>
              <w:rPr>
                <w:rFonts w:ascii="Times New Roman" w:hAnsi="Times New Roman" w:eastAsia="Times New Roman" w:cs="Times New Roman"/>
                <w:color w:val="000000"/>
              </w:rPr>
            </w:pPr>
            <w:r w:rsidRPr="462413C5" w:rsidR="462413C5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Overweight or obesity (≥85th percentile)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noWrap/>
            <w:tcMar/>
            <w:vAlign w:val="bottom"/>
          </w:tcPr>
          <w:p w:rsidRPr="006C625E" w:rsidR="007344FD" w:rsidP="008E65F7" w:rsidRDefault="007344FD" w14:paraId="17620CBA" w14:textId="77777777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 w:rsidRPr="462413C5" w:rsidR="462413C5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1,749 (32.7%)</w:t>
            </w:r>
          </w:p>
        </w:tc>
      </w:tr>
      <w:tr w:rsidRPr="006C625E" w:rsidR="007344FD" w:rsidTr="462413C5" w14:paraId="59FA854E" w14:textId="77777777">
        <w:trPr>
          <w:trHeight w:val="495"/>
        </w:trPr>
        <w:tc>
          <w:tcPr>
            <w:tcW w:w="7491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tcMar/>
            <w:hideMark/>
          </w:tcPr>
          <w:p w:rsidR="007344FD" w:rsidP="008E65F7" w:rsidRDefault="007344FD" w14:paraId="35CDDEFC" w14:textId="77777777">
            <w:pPr>
              <w:spacing w:line="240" w:lineRule="auto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462413C5" w:rsidR="462413C5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Due to missing data, not all category totals sum to 5,356. SD = standard deviation</w:t>
            </w:r>
          </w:p>
          <w:p w:rsidRPr="006C625E" w:rsidR="007344FD" w:rsidP="008E65F7" w:rsidRDefault="007344FD" w14:paraId="35F02CFC" w14:textId="77777777">
            <w:pPr>
              <w:spacing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</w:tr>
    </w:tbl>
    <w:p w:rsidRPr="00BE4722" w:rsidR="007B0D77" w:rsidRDefault="007B0D77" w14:paraId="6BA5E947" w14:textId="77777777">
      <w:pPr>
        <w:rPr>
          <w:rFonts w:ascii="Times New Roman" w:hAnsi="Times New Roman" w:cs="Times New Roman"/>
        </w:rPr>
      </w:pPr>
    </w:p>
    <w:sectPr w:rsidRPr="00BE4722" w:rsidR="007B0D77"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commentsExtended.xml><?xml version="1.0" encoding="utf-8"?>
<w15:commentsEx xmlns:mc="http://schemas.openxmlformats.org/markup-compatibility/2006" xmlns:w15="http://schemas.microsoft.com/office/word/2012/wordml" mc:Ignorable="w15"/>
</file>

<file path=word/commentsIds.xml><?xml version="1.0" encoding="utf-8"?>
<w16cid:commentsIds xmlns:mc="http://schemas.openxmlformats.org/markup-compatibility/2006" xmlns:w16cid="http://schemas.microsoft.com/office/word/2016/wordml/cid" mc:Ignorable="w16cid"/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people.xml><?xml version="1.0" encoding="utf-8"?>
<w15:people xmlns:mc="http://schemas.openxmlformats.org/markup-compatibility/2006" xmlns:w15="http://schemas.microsoft.com/office/word/2012/wordml" mc:Ignorable="w15"/>
</file>

<file path=word/settings.xml><?xml version="1.0" encoding="utf-8"?>
<w:settings xmlns:wp14="http://schemas.microsoft.com/office/word/2010/wordprocessingDrawing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 wp14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69BF"/>
    <w:rsid w:val="00082455"/>
    <w:rsid w:val="00186FB3"/>
    <w:rsid w:val="001D24C4"/>
    <w:rsid w:val="003824B1"/>
    <w:rsid w:val="004464DF"/>
    <w:rsid w:val="005E7266"/>
    <w:rsid w:val="007323F6"/>
    <w:rsid w:val="007344FD"/>
    <w:rsid w:val="007B0D77"/>
    <w:rsid w:val="00890158"/>
    <w:rsid w:val="009A0577"/>
    <w:rsid w:val="009A503E"/>
    <w:rsid w:val="00A20471"/>
    <w:rsid w:val="00A869BF"/>
    <w:rsid w:val="00BC5ABE"/>
    <w:rsid w:val="00BC62D0"/>
    <w:rsid w:val="00BE4722"/>
    <w:rsid w:val="00CE65CE"/>
    <w:rsid w:val="00E85052"/>
    <w:rsid w:val="00F250E6"/>
    <w:rsid w:val="00F74008"/>
    <w:rsid w:val="0941B057"/>
    <w:rsid w:val="1923D213"/>
    <w:rsid w:val="35445FE0"/>
    <w:rsid w:val="362CF1F9"/>
    <w:rsid w:val="397F6151"/>
    <w:rsid w:val="3ADCC31A"/>
    <w:rsid w:val="3D1E7861"/>
    <w:rsid w:val="462413C5"/>
    <w:rsid w:val="4800C9EB"/>
    <w:rsid w:val="552F24B1"/>
    <w:rsid w:val="63EEC2BA"/>
    <w:rsid w:val="711CF2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40C66A"/>
  <w15:chartTrackingRefBased/>
  <w15:docId w15:val="{F4E6891D-E4D9-43E4-99B0-1026E45F125D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 wp14">
  <w:docDefaults>
    <w:rPrDefault>
      <w:rPr>
        <w:rFonts w:asciiTheme="minorHAnsi" w:hAnsiTheme="minorHAnsi" w:eastAsia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869BF"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869BF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869BF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869B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869BF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869B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869B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869B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869B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sid w:val="00A869BF"/>
    <w:rPr>
      <w:rFonts w:asciiTheme="majorHAnsi" w:hAnsiTheme="majorHAnsi" w:eastAsiaTheme="majorEastAsia" w:cstheme="majorBidi"/>
      <w:color w:val="2E74B5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semiHidden/>
    <w:rsid w:val="00A869BF"/>
    <w:rPr>
      <w:rFonts w:asciiTheme="majorHAnsi" w:hAnsiTheme="majorHAnsi" w:eastAsiaTheme="majorEastAsia" w:cstheme="majorBidi"/>
      <w:color w:val="2E74B5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semiHidden/>
    <w:rsid w:val="00A869BF"/>
    <w:rPr>
      <w:rFonts w:eastAsiaTheme="majorEastAsia" w:cstheme="majorBidi"/>
      <w:color w:val="2E74B5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semiHidden/>
    <w:rsid w:val="00A869BF"/>
    <w:rPr>
      <w:rFonts w:eastAsiaTheme="majorEastAsia" w:cstheme="majorBidi"/>
      <w:i/>
      <w:iCs/>
      <w:color w:val="2E74B5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semiHidden/>
    <w:rsid w:val="00A869BF"/>
    <w:rPr>
      <w:rFonts w:eastAsiaTheme="majorEastAsia" w:cstheme="majorBidi"/>
      <w:color w:val="2E74B5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semiHidden/>
    <w:rsid w:val="00A869BF"/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semiHidden/>
    <w:rsid w:val="00A869BF"/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semiHidden/>
    <w:rsid w:val="00A869BF"/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semiHidden/>
    <w:rsid w:val="00A869B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869BF"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TitleChar" w:customStyle="1">
    <w:name w:val="Title Char"/>
    <w:basedOn w:val="DefaultParagraphFont"/>
    <w:link w:val="Title"/>
    <w:uiPriority w:val="10"/>
    <w:rsid w:val="00A869BF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869B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SubtitleChar" w:customStyle="1">
    <w:name w:val="Subtitle Char"/>
    <w:basedOn w:val="DefaultParagraphFont"/>
    <w:link w:val="Subtitle"/>
    <w:uiPriority w:val="11"/>
    <w:rsid w:val="00A869B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869BF"/>
    <w:pPr>
      <w:spacing w:before="160"/>
      <w:jc w:val="center"/>
    </w:pPr>
    <w:rPr>
      <w:i/>
      <w:iCs/>
      <w:color w:val="404040" w:themeColor="text1" w:themeTint="BF"/>
    </w:rPr>
  </w:style>
  <w:style w:type="character" w:styleId="QuoteChar" w:customStyle="1">
    <w:name w:val="Quote Char"/>
    <w:basedOn w:val="DefaultParagraphFont"/>
    <w:link w:val="Quote"/>
    <w:uiPriority w:val="29"/>
    <w:rsid w:val="00A869B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869B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869BF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869BF"/>
    <w:pPr>
      <w:pBdr>
        <w:top w:val="single" w:color="2E74B5" w:themeColor="accent1" w:themeShade="BF" w:sz="4" w:space="10"/>
        <w:bottom w:val="single" w:color="2E74B5" w:themeColor="accent1" w:themeShade="BF" w:sz="4" w:space="10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styleId="IntenseQuoteChar" w:customStyle="1">
    <w:name w:val="Intense Quote Char"/>
    <w:basedOn w:val="DefaultParagraphFont"/>
    <w:link w:val="IntenseQuote"/>
    <w:uiPriority w:val="30"/>
    <w:rsid w:val="00A869BF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869BF"/>
    <w:rPr>
      <w:b/>
      <w:bCs/>
      <w:smallCaps/>
      <w:color w:val="2E74B5" w:themeColor="accent1" w:themeShade="BF"/>
      <w:spacing w:val="5"/>
    </w:rPr>
  </w:style>
  <w:style w:type="paragraph" w:styleId="Revision">
    <w:name w:val="Revision"/>
    <w:hidden/>
    <w:uiPriority w:val="99"/>
    <w:semiHidden/>
    <w:rsid w:val="001D24C4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BC5AB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C5ABE"/>
    <w:pPr>
      <w:spacing w:line="240" w:lineRule="auto"/>
    </w:pPr>
    <w:rPr>
      <w:sz w:val="20"/>
      <w:szCs w:val="20"/>
    </w:rPr>
  </w:style>
  <w:style w:type="character" w:styleId="CommentTextChar" w:customStyle="1">
    <w:name w:val="Comment Text Char"/>
    <w:basedOn w:val="DefaultParagraphFont"/>
    <w:link w:val="CommentText"/>
    <w:uiPriority w:val="99"/>
    <w:rsid w:val="00BC5AB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C5ABE"/>
    <w:rPr>
      <w:b/>
      <w:bCs/>
    </w:rPr>
  </w:style>
  <w:style w:type="character" w:styleId="CommentSubjectChar" w:customStyle="1">
    <w:name w:val="Comment Subject Char"/>
    <w:basedOn w:val="CommentTextChar"/>
    <w:link w:val="CommentSubject"/>
    <w:uiPriority w:val="99"/>
    <w:semiHidden/>
    <w:rsid w:val="00BC5AB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57202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fontTable" Target="fontTable.xml" Id="rId8" /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microsoft.com/office/2016/09/relationships/commentsIds" Target="commentsIds.xml" Id="rId6" /><Relationship Type="http://schemas.microsoft.com/office/2011/relationships/commentsExtended" Target="commentsExtended.xml" Id="rId5" /><Relationship Type="http://schemas.openxmlformats.org/officeDocument/2006/relationships/theme" Target="theme/theme1.xml" Id="rId10" /><Relationship Type="http://schemas.microsoft.com/office/2011/relationships/people" Target="people.xml" Id="rId9" /></Relationships>
</file>

<file path=word/theme/theme1.xml><?xml version="1.0" encoding="utf-8"?>
<a:theme xmlns:a="http://schemas.openxmlformats.org/drawingml/2006/main" xmlns:thm15="http://schemas.microsoft.com/office/thememl/2012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>UCSF</ap:Company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Kung, Anthony</dc:creator>
  <keywords/>
  <dc:description/>
  <lastModifiedBy>Christiane Helmer</lastModifiedBy>
  <revision>22</revision>
  <dcterms:created xsi:type="dcterms:W3CDTF">2025-07-30T22:02:00.0000000Z</dcterms:created>
  <dcterms:modified xsi:type="dcterms:W3CDTF">2025-10-10T04:51:11.9814377Z</dcterms:modified>
</coreProperties>
</file>